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05A56" w14:textId="6FA07971" w:rsidR="00A24C43" w:rsidRPr="008C5F0B" w:rsidRDefault="007D53B2" w:rsidP="002C7904">
      <w:pPr>
        <w:widowControl/>
        <w:rPr>
          <w:rFonts w:ascii="Times New Roman" w:hAnsi="Times New Roman" w:cs="Times New Roman"/>
          <w:sz w:val="24"/>
          <w:szCs w:val="24"/>
          <w:rPrChange w:id="0" w:author="Microsoft 帐户" w:date="2023-05-24T09:37:00Z">
            <w:rPr>
              <w:rFonts w:ascii="Calibri" w:hAnsi="Calibri" w:cs="Calibri"/>
              <w:sz w:val="24"/>
              <w:szCs w:val="24"/>
            </w:rPr>
          </w:rPrChange>
        </w:rPr>
      </w:pPr>
      <w:r w:rsidRPr="008C5F0B">
        <w:rPr>
          <w:rFonts w:ascii="Times New Roman" w:hAnsi="Times New Roman" w:cs="Times New Roman"/>
          <w:b/>
          <w:bCs/>
          <w:kern w:val="0"/>
          <w:sz w:val="20"/>
          <w:szCs w:val="20"/>
          <w:lang w:val="en-GB" w:eastAsia="en-US"/>
          <w:rPrChange w:id="1" w:author="Microsoft 帐户" w:date="2023-05-24T09:37:00Z">
            <w:rPr>
              <w:rFonts w:ascii="Calibri" w:hAnsi="Calibri" w:cs="Calibri"/>
              <w:b/>
              <w:bCs/>
              <w:kern w:val="0"/>
              <w:sz w:val="20"/>
              <w:szCs w:val="20"/>
              <w:lang w:val="en-GB" w:eastAsia="en-US"/>
            </w:rPr>
          </w:rPrChange>
        </w:rPr>
        <w:t xml:space="preserve">Table </w:t>
      </w:r>
      <w:r w:rsidR="008E50F5" w:rsidRPr="008C5F0B">
        <w:rPr>
          <w:rFonts w:ascii="Times New Roman" w:hAnsi="Times New Roman" w:cs="Times New Roman"/>
          <w:b/>
          <w:bCs/>
          <w:kern w:val="0"/>
          <w:sz w:val="20"/>
          <w:szCs w:val="20"/>
          <w:lang w:val="en-GB" w:eastAsia="en-US"/>
          <w:rPrChange w:id="2" w:author="Microsoft 帐户" w:date="2023-05-24T09:37:00Z">
            <w:rPr>
              <w:rFonts w:ascii="Calibri" w:hAnsi="Calibri" w:cs="Calibri"/>
              <w:b/>
              <w:bCs/>
              <w:kern w:val="0"/>
              <w:sz w:val="20"/>
              <w:szCs w:val="20"/>
              <w:lang w:val="en-GB" w:eastAsia="en-US"/>
            </w:rPr>
          </w:rPrChange>
        </w:rPr>
        <w:t>S</w:t>
      </w:r>
      <w:r w:rsidRPr="008C5F0B">
        <w:rPr>
          <w:rFonts w:ascii="Times New Roman" w:hAnsi="Times New Roman" w:cs="Times New Roman"/>
          <w:b/>
          <w:bCs/>
          <w:kern w:val="0"/>
          <w:sz w:val="20"/>
          <w:szCs w:val="20"/>
          <w:lang w:val="en-GB" w:eastAsia="en-US"/>
          <w:rPrChange w:id="3" w:author="Microsoft 帐户" w:date="2023-05-24T09:37:00Z">
            <w:rPr>
              <w:rFonts w:ascii="Calibri" w:hAnsi="Calibri" w:cs="Calibri"/>
              <w:b/>
              <w:bCs/>
              <w:kern w:val="0"/>
              <w:sz w:val="20"/>
              <w:szCs w:val="20"/>
              <w:lang w:val="en-GB" w:eastAsia="en-US"/>
            </w:rPr>
          </w:rPrChange>
        </w:rPr>
        <w:t>1</w:t>
      </w:r>
      <w:r w:rsidR="00C814A8" w:rsidRPr="008C5F0B">
        <w:rPr>
          <w:rFonts w:ascii="Times New Roman" w:hAnsi="Times New Roman" w:cs="Times New Roman"/>
          <w:b/>
          <w:bCs/>
          <w:kern w:val="0"/>
          <w:sz w:val="20"/>
          <w:szCs w:val="20"/>
          <w:lang w:val="en-GB" w:eastAsia="en-US"/>
          <w:rPrChange w:id="4" w:author="Microsoft 帐户" w:date="2023-05-24T09:37:00Z">
            <w:rPr>
              <w:rFonts w:ascii="Calibri" w:hAnsi="Calibri" w:cs="Calibri"/>
              <w:b/>
              <w:bCs/>
              <w:kern w:val="0"/>
              <w:sz w:val="20"/>
              <w:szCs w:val="20"/>
              <w:lang w:val="en-GB" w:eastAsia="en-US"/>
            </w:rPr>
          </w:rPrChange>
        </w:rPr>
        <w:t xml:space="preserve"> </w:t>
      </w:r>
      <w:del w:id="5" w:author="Microsoft 帐户" w:date="2023-05-24T09:37:00Z">
        <w:r w:rsidR="00C814A8" w:rsidRPr="008C5F0B" w:rsidDel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6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delText>The data for C</w:delText>
        </w:r>
        <w:r w:rsidR="00F855E3" w:rsidRPr="008C5F0B" w:rsidDel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7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delText>q</w:delText>
        </w:r>
        <w:r w:rsidR="00C814A8" w:rsidRPr="008C5F0B" w:rsidDel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8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delText xml:space="preserve"> values (qPCR) and the number of positive droplets (ddPCR) </w:delText>
        </w:r>
        <w:r w:rsidR="00E72F55" w:rsidRPr="008C5F0B" w:rsidDel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9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delText xml:space="preserve">of </w:delText>
        </w:r>
        <w:r w:rsidR="00693161" w:rsidRPr="008C5F0B" w:rsidDel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10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delText>PCV4</w:delText>
        </w:r>
        <w:r w:rsidR="00481599" w:rsidRPr="008C5F0B" w:rsidDel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11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delText>-</w:delText>
        </w:r>
        <w:r w:rsidR="00E72F55" w:rsidRPr="008C5F0B" w:rsidDel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12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delText xml:space="preserve">positive </w:delText>
        </w:r>
        <w:r w:rsidR="00481599" w:rsidRPr="008C5F0B" w:rsidDel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13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delText xml:space="preserve">clinical </w:delText>
        </w:r>
        <w:r w:rsidR="00E72F55" w:rsidRPr="008C5F0B" w:rsidDel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14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delText>samples.</w:delText>
        </w:r>
      </w:del>
      <w:ins w:id="15" w:author="Microsoft 帐户" w:date="2023-05-24T09:37:00Z">
        <w:r w:rsidR="008C5F0B" w:rsidRPr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16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t xml:space="preserve">Cq values (qPCR) and </w:t>
        </w:r>
        <w:r w:rsidR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</w:rPr>
          <w:t>t</w:t>
        </w:r>
        <w:r w:rsidR="008C5F0B" w:rsidRPr="008C5F0B">
          <w:rPr>
            <w:rFonts w:ascii="Times New Roman" w:hAnsi="Times New Roman" w:cs="Times New Roman"/>
            <w:b/>
            <w:bCs/>
            <w:kern w:val="0"/>
            <w:sz w:val="20"/>
            <w:szCs w:val="20"/>
            <w:lang w:val="en-GB" w:eastAsia="en-US"/>
            <w:rPrChange w:id="17" w:author="Microsoft 帐户" w:date="2023-05-24T09:37:00Z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GB" w:eastAsia="en-US"/>
              </w:rPr>
            </w:rPrChange>
          </w:rPr>
          <w:t>arget copy number (ddPCR) of PCV4 positive clinical samples</w:t>
        </w:r>
      </w:ins>
    </w:p>
    <w:p w14:paraId="4DD75D46" w14:textId="77777777" w:rsidR="00FA2B50" w:rsidRDefault="00FA2B50" w:rsidP="00FA2B50">
      <w:pPr>
        <w:spacing w:line="312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934" w:type="dxa"/>
        <w:tblInd w:w="-295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18" w:author="Microsoft 帐户" w:date="2023-05-24T10:42:00Z">
          <w:tblPr>
            <w:tblStyle w:val="a5"/>
            <w:tblW w:w="9934" w:type="dxa"/>
            <w:tblInd w:w="-295" w:type="dxa"/>
            <w:tbl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159"/>
        <w:gridCol w:w="1233"/>
        <w:gridCol w:w="1127"/>
        <w:gridCol w:w="1738"/>
        <w:gridCol w:w="1559"/>
        <w:gridCol w:w="425"/>
        <w:gridCol w:w="1418"/>
        <w:gridCol w:w="1275"/>
        <w:tblGridChange w:id="19">
          <w:tblGrid>
            <w:gridCol w:w="1159"/>
            <w:gridCol w:w="1233"/>
            <w:gridCol w:w="1127"/>
            <w:gridCol w:w="1564"/>
            <w:gridCol w:w="1304"/>
            <w:gridCol w:w="287"/>
            <w:gridCol w:w="567"/>
            <w:gridCol w:w="869"/>
            <w:gridCol w:w="1824"/>
            <w:gridCol w:w="424"/>
          </w:tblGrid>
        </w:tblGridChange>
      </w:tblGrid>
      <w:tr w:rsidR="009147F3" w:rsidRPr="00670728" w14:paraId="2E652B03" w14:textId="3741ED92" w:rsidTr="009147F3">
        <w:trPr>
          <w:trHeight w:val="308"/>
          <w:trPrChange w:id="20" w:author="Microsoft 帐户" w:date="2023-05-24T10:42:00Z">
            <w:trPr>
              <w:gridAfter w:val="0"/>
              <w:trHeight w:val="308"/>
            </w:trPr>
          </w:trPrChange>
        </w:trPr>
        <w:tc>
          <w:tcPr>
            <w:tcW w:w="1159" w:type="dxa"/>
            <w:vMerge w:val="restart"/>
            <w:tcBorders>
              <w:top w:val="single" w:sz="12" w:space="0" w:color="auto"/>
            </w:tcBorders>
            <w:tcPrChange w:id="21" w:author="Microsoft 帐户" w:date="2023-05-24T10:42:00Z">
              <w:tcPr>
                <w:tcW w:w="1159" w:type="dxa"/>
                <w:vMerge w:val="restart"/>
                <w:tcBorders>
                  <w:top w:val="single" w:sz="12" w:space="0" w:color="auto"/>
                </w:tcBorders>
              </w:tcPr>
            </w:tcPrChange>
          </w:tcPr>
          <w:p w14:paraId="4F41E619" w14:textId="6C091CBB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 xml:space="preserve">Sample </w:t>
            </w:r>
            <w:del w:id="23" w:author="Microsoft 帐户" w:date="2023-05-24T09:38:00Z">
              <w:r w:rsidRPr="002C7904" w:rsidDel="008C5F0B">
                <w:rPr>
                  <w:rFonts w:ascii="Times New Roman" w:hAnsi="Times New Roman" w:cs="Times New Roman"/>
                  <w:sz w:val="20"/>
                  <w:szCs w:val="20"/>
                </w:rPr>
                <w:delText>name</w:delText>
              </w:r>
            </w:del>
            <w:ins w:id="24" w:author="Microsoft 帐户" w:date="2023-05-24T09:38:00Z">
              <w:r>
                <w:rPr>
                  <w:rFonts w:ascii="Times New Roman" w:hAnsi="Times New Roman" w:cs="Times New Roman"/>
                  <w:sz w:val="20"/>
                  <w:szCs w:val="20"/>
                </w:rPr>
                <w:t>number</w:t>
              </w:r>
            </w:ins>
          </w:p>
        </w:tc>
        <w:tc>
          <w:tcPr>
            <w:tcW w:w="1233" w:type="dxa"/>
            <w:vMerge w:val="restart"/>
            <w:tcBorders>
              <w:top w:val="single" w:sz="12" w:space="0" w:color="auto"/>
            </w:tcBorders>
            <w:tcPrChange w:id="25" w:author="Microsoft 帐户" w:date="2023-05-24T10:42:00Z">
              <w:tcPr>
                <w:tcW w:w="1233" w:type="dxa"/>
                <w:vMerge w:val="restart"/>
                <w:tcBorders>
                  <w:top w:val="single" w:sz="12" w:space="0" w:color="auto"/>
                </w:tcBorders>
              </w:tcPr>
            </w:tcPrChange>
          </w:tcPr>
          <w:p w14:paraId="2E253C94" w14:textId="59AFA693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Sample type</w:t>
            </w:r>
          </w:p>
        </w:tc>
        <w:tc>
          <w:tcPr>
            <w:tcW w:w="1127" w:type="dxa"/>
            <w:vMerge w:val="restart"/>
            <w:tcBorders>
              <w:top w:val="single" w:sz="12" w:space="0" w:color="auto"/>
            </w:tcBorders>
            <w:tcPrChange w:id="27" w:author="Microsoft 帐户" w:date="2023-05-24T10:42:00Z">
              <w:tcPr>
                <w:tcW w:w="1127" w:type="dxa"/>
                <w:vMerge w:val="restart"/>
                <w:tcBorders>
                  <w:top w:val="single" w:sz="12" w:space="0" w:color="auto"/>
                </w:tcBorders>
              </w:tcPr>
            </w:tcPrChange>
          </w:tcPr>
          <w:p w14:paraId="6591B807" w14:textId="525938F1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8" w:author="Microsoft 帐户" w:date="2023-05-24T09:42:00Z">
                <w:pPr>
                  <w:spacing w:line="312" w:lineRule="auto"/>
                </w:pPr>
              </w:pPrChange>
            </w:pPr>
            <w:ins w:id="29" w:author="Microsoft 帐户" w:date="2023-05-24T09:38:00Z">
              <w:r w:rsidRPr="008C5F0B">
                <w:rPr>
                  <w:rFonts w:ascii="Times New Roman" w:hAnsi="Times New Roman" w:cs="Times New Roman"/>
                  <w:sz w:val="20"/>
                  <w:szCs w:val="20"/>
                </w:rPr>
                <w:t>Number of replicates</w:t>
              </w:r>
            </w:ins>
            <w:del w:id="30" w:author="Microsoft 帐户" w:date="2023-05-24T09:38:00Z">
              <w:r w:rsidRPr="002C7904" w:rsidDel="008C5F0B">
                <w:rPr>
                  <w:rFonts w:ascii="Times New Roman" w:hAnsi="Times New Roman" w:cs="Times New Roman"/>
                  <w:sz w:val="20"/>
                  <w:szCs w:val="20"/>
                </w:rPr>
                <w:delText>Sample number</w:delText>
              </w:r>
            </w:del>
          </w:p>
        </w:tc>
        <w:tc>
          <w:tcPr>
            <w:tcW w:w="3297" w:type="dxa"/>
            <w:gridSpan w:val="2"/>
            <w:tcBorders>
              <w:top w:val="single" w:sz="12" w:space="0" w:color="auto"/>
              <w:bottom w:val="single" w:sz="4" w:space="0" w:color="auto"/>
            </w:tcBorders>
            <w:tcPrChange w:id="31" w:author="Microsoft 帐户" w:date="2023-05-24T10:42:00Z">
              <w:tcPr>
                <w:tcW w:w="2868" w:type="dxa"/>
                <w:gridSpan w:val="2"/>
                <w:tcBorders>
                  <w:top w:val="single" w:sz="12" w:space="0" w:color="auto"/>
                  <w:bottom w:val="single" w:sz="4" w:space="0" w:color="auto"/>
                </w:tcBorders>
              </w:tcPr>
            </w:tcPrChange>
          </w:tcPr>
          <w:p w14:paraId="20F9E8D0" w14:textId="28970DD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ddPCR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  <w:tcPrChange w:id="33" w:author="Microsoft 帐户" w:date="2023-05-24T10:42:00Z">
              <w:tcPr>
                <w:tcW w:w="854" w:type="dxa"/>
                <w:gridSpan w:val="2"/>
                <w:tcBorders>
                  <w:top w:val="single" w:sz="12" w:space="0" w:color="auto"/>
                  <w:bottom w:val="nil"/>
                </w:tcBorders>
              </w:tcPr>
            </w:tcPrChange>
          </w:tcPr>
          <w:p w14:paraId="09799925" w14:textId="77777777" w:rsidR="00B656CF" w:rsidRPr="002C7904" w:rsidRDefault="00B656CF" w:rsidP="008C5F0B">
            <w:pPr>
              <w:spacing w:line="312" w:lineRule="auto"/>
              <w:jc w:val="center"/>
              <w:rPr>
                <w:ins w:id="34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tcPrChange w:id="35" w:author="Microsoft 帐户" w:date="2023-05-24T10:42:00Z">
              <w:tcPr>
                <w:tcW w:w="2693" w:type="dxa"/>
                <w:gridSpan w:val="2"/>
                <w:tcBorders>
                  <w:top w:val="single" w:sz="12" w:space="0" w:color="auto"/>
                  <w:bottom w:val="single" w:sz="4" w:space="0" w:color="auto"/>
                </w:tcBorders>
              </w:tcPr>
            </w:tcPrChange>
          </w:tcPr>
          <w:p w14:paraId="00F05E3C" w14:textId="5B55E686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C575AE" w:rsidRPr="00670728" w14:paraId="25F20682" w14:textId="7F1661D3" w:rsidTr="009147F3">
        <w:tblPrEx>
          <w:tblPrExChange w:id="37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38" w:author="Microsoft 帐户" w:date="2023-05-24T10:42:00Z">
            <w:trPr>
              <w:trHeight w:val="308"/>
            </w:trPr>
          </w:trPrChange>
        </w:trPr>
        <w:tc>
          <w:tcPr>
            <w:tcW w:w="1159" w:type="dxa"/>
            <w:vMerge/>
            <w:tcBorders>
              <w:bottom w:val="single" w:sz="8" w:space="0" w:color="auto"/>
            </w:tcBorders>
            <w:tcPrChange w:id="39" w:author="Microsoft 帐户" w:date="2023-05-24T10:42:00Z">
              <w:tcPr>
                <w:tcW w:w="1159" w:type="dxa"/>
                <w:vMerge/>
                <w:tcBorders>
                  <w:bottom w:val="single" w:sz="8" w:space="0" w:color="auto"/>
                </w:tcBorders>
              </w:tcPr>
            </w:tcPrChange>
          </w:tcPr>
          <w:p w14:paraId="1CE4EAA5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Borders>
              <w:bottom w:val="single" w:sz="8" w:space="0" w:color="auto"/>
            </w:tcBorders>
            <w:tcPrChange w:id="41" w:author="Microsoft 帐户" w:date="2023-05-24T10:42:00Z">
              <w:tcPr>
                <w:tcW w:w="1233" w:type="dxa"/>
                <w:vMerge/>
                <w:tcBorders>
                  <w:bottom w:val="single" w:sz="8" w:space="0" w:color="auto"/>
                </w:tcBorders>
              </w:tcPr>
            </w:tcPrChange>
          </w:tcPr>
          <w:p w14:paraId="150A8F31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Borders>
              <w:bottom w:val="single" w:sz="8" w:space="0" w:color="auto"/>
            </w:tcBorders>
            <w:tcPrChange w:id="43" w:author="Microsoft 帐户" w:date="2023-05-24T10:42:00Z">
              <w:tcPr>
                <w:tcW w:w="1127" w:type="dxa"/>
                <w:vMerge/>
                <w:tcBorders>
                  <w:bottom w:val="single" w:sz="8" w:space="0" w:color="auto"/>
                </w:tcBorders>
              </w:tcPr>
            </w:tcPrChange>
          </w:tcPr>
          <w:p w14:paraId="5123F6B5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8" w:space="0" w:color="auto"/>
            </w:tcBorders>
            <w:tcPrChange w:id="45" w:author="Microsoft 帐户" w:date="2023-05-24T10:42:00Z">
              <w:tcPr>
                <w:tcW w:w="1564" w:type="dxa"/>
                <w:tcBorders>
                  <w:top w:val="single" w:sz="12" w:space="0" w:color="auto"/>
                  <w:bottom w:val="single" w:sz="8" w:space="0" w:color="auto"/>
                </w:tcBorders>
              </w:tcPr>
            </w:tcPrChange>
          </w:tcPr>
          <w:p w14:paraId="6BBC6886" w14:textId="0226AAF4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6" w:author="Microsoft 帐户" w:date="2023-05-24T09:42:00Z">
                <w:pPr>
                  <w:spacing w:line="312" w:lineRule="auto"/>
                </w:pPr>
              </w:pPrChange>
            </w:pPr>
            <w:ins w:id="47" w:author="Microsoft 帐户" w:date="2023-05-24T09:41:00Z">
              <w:r w:rsidRPr="008C5F0B">
                <w:rPr>
                  <w:rFonts w:ascii="Times New Roman" w:hAnsi="Times New Roman" w:cs="Times New Roman"/>
                  <w:sz w:val="20"/>
                  <w:szCs w:val="20"/>
                </w:rPr>
                <w:t>Copy number</w:t>
              </w:r>
            </w:ins>
            <w:del w:id="48" w:author="Microsoft 帐户" w:date="2023-05-24T09:41:00Z">
              <w:r w:rsidRPr="009147F3" w:rsidDel="008C5F0B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Positive </w:delText>
              </w:r>
              <w:r w:rsidRPr="00C575AE" w:rsidDel="008C5F0B">
                <w:rPr>
                  <w:rFonts w:ascii="Times New Roman" w:hAnsi="Times New Roman" w:cs="Times New Roman"/>
                  <w:sz w:val="20"/>
                  <w:szCs w:val="20"/>
                  <w:rPrChange w:id="49" w:author="Microsoft 帐户" w:date="2023-05-24T10:22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>droplets</w:delText>
              </w:r>
            </w:del>
            <w:ins w:id="50" w:author="Microsoft 帐户" w:date="2023-05-24T09:41:00Z">
              <w:r w:rsidRPr="00C575AE">
                <w:rPr>
                  <w:rFonts w:ascii="Times New Roman" w:hAnsi="Times New Roman" w:cs="Times New Roman"/>
                  <w:sz w:val="20"/>
                  <w:szCs w:val="20"/>
                  <w:rPrChange w:id="51" w:author="Microsoft 帐户" w:date="2023-05-24T10:22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/</w:t>
              </w:r>
              <w:r w:rsidRPr="00C575AE">
                <w:rPr>
                  <w:rFonts w:ascii="Times New Roman" w:eastAsia="等线" w:hAnsi="Times New Roman" w:cs="Times New Roman"/>
                  <w:sz w:val="20"/>
                  <w:szCs w:val="20"/>
                  <w:rPrChange w:id="52" w:author="Microsoft 帐户" w:date="2023-05-24T10:22:00Z">
                    <w:rPr>
                      <w:rFonts w:ascii="等线" w:eastAsia="等线" w:hAnsi="等线" w:cs="Times New Roman" w:hint="eastAsia"/>
                      <w:sz w:val="20"/>
                      <w:szCs w:val="20"/>
                    </w:rPr>
                  </w:rPrChange>
                </w:rPr>
                <w:t>μ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L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tcPrChange w:id="53" w:author="Microsoft 帐户" w:date="2023-05-24T10:42:00Z">
              <w:tcPr>
                <w:tcW w:w="1304" w:type="dxa"/>
                <w:tcBorders>
                  <w:top w:val="single" w:sz="12" w:space="0" w:color="auto"/>
                  <w:bottom w:val="single" w:sz="8" w:space="0" w:color="auto"/>
                </w:tcBorders>
              </w:tcPr>
            </w:tcPrChange>
          </w:tcPr>
          <w:p w14:paraId="3602D6AA" w14:textId="080CA91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2C79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 xml:space="preserve"> ± SD</w:t>
            </w:r>
            <w:r w:rsidRPr="002C79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tcPrChange w:id="55" w:author="Microsoft 帐户" w:date="2023-05-24T10:42:00Z">
              <w:tcPr>
                <w:tcW w:w="287" w:type="dxa"/>
                <w:tcBorders>
                  <w:top w:val="single" w:sz="4" w:space="0" w:color="auto"/>
                  <w:bottom w:val="single" w:sz="8" w:space="0" w:color="auto"/>
                </w:tcBorders>
              </w:tcPr>
            </w:tcPrChange>
          </w:tcPr>
          <w:p w14:paraId="04728489" w14:textId="77777777" w:rsidR="00B656CF" w:rsidRPr="002C7904" w:rsidRDefault="00B656CF" w:rsidP="008C5F0B">
            <w:pPr>
              <w:spacing w:line="312" w:lineRule="auto"/>
              <w:jc w:val="center"/>
              <w:rPr>
                <w:ins w:id="56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tcPrChange w:id="57" w:author="Microsoft 帐户" w:date="2023-05-24T10:42:00Z">
              <w:tcPr>
                <w:tcW w:w="1436" w:type="dxa"/>
                <w:gridSpan w:val="2"/>
                <w:tcBorders>
                  <w:top w:val="single" w:sz="12" w:space="0" w:color="auto"/>
                  <w:bottom w:val="single" w:sz="8" w:space="0" w:color="auto"/>
                </w:tcBorders>
              </w:tcPr>
            </w:tcPrChange>
          </w:tcPr>
          <w:p w14:paraId="18B3C557" w14:textId="18F4DA9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Cq values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tcPrChange w:id="59" w:author="Microsoft 帐户" w:date="2023-05-24T10:42:00Z">
              <w:tcPr>
                <w:tcW w:w="2248" w:type="dxa"/>
                <w:gridSpan w:val="2"/>
                <w:tcBorders>
                  <w:top w:val="single" w:sz="12" w:space="0" w:color="auto"/>
                  <w:bottom w:val="single" w:sz="8" w:space="0" w:color="auto"/>
                </w:tcBorders>
              </w:tcPr>
            </w:tcPrChange>
          </w:tcPr>
          <w:p w14:paraId="43A66935" w14:textId="63B6AFC4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</w:tr>
      <w:tr w:rsidR="00C575AE" w:rsidRPr="00670728" w14:paraId="258260D1" w14:textId="554A18C8" w:rsidTr="009147F3">
        <w:tblPrEx>
          <w:tblPrExChange w:id="61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62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 w:val="restart"/>
            <w:tcBorders>
              <w:top w:val="single" w:sz="8" w:space="0" w:color="auto"/>
            </w:tcBorders>
            <w:tcPrChange w:id="63" w:author="Microsoft 帐户" w:date="2023-05-24T10:42:00Z">
              <w:tcPr>
                <w:tcW w:w="1159" w:type="dxa"/>
                <w:vMerge w:val="restart"/>
                <w:tcBorders>
                  <w:top w:val="single" w:sz="8" w:space="0" w:color="auto"/>
                </w:tcBorders>
              </w:tcPr>
            </w:tcPrChange>
          </w:tcPr>
          <w:p w14:paraId="7A2FD572" w14:textId="7C7C106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Merge w:val="restart"/>
            <w:tcBorders>
              <w:top w:val="single" w:sz="8" w:space="0" w:color="auto"/>
            </w:tcBorders>
            <w:tcPrChange w:id="65" w:author="Microsoft 帐户" w:date="2023-05-24T10:42:00Z">
              <w:tcPr>
                <w:tcW w:w="1233" w:type="dxa"/>
                <w:vMerge w:val="restart"/>
                <w:tcBorders>
                  <w:top w:val="single" w:sz="8" w:space="0" w:color="auto"/>
                </w:tcBorders>
              </w:tcPr>
            </w:tcPrChange>
          </w:tcPr>
          <w:p w14:paraId="181C81EF" w14:textId="38EA80E9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</w:tcBorders>
            <w:tcPrChange w:id="67" w:author="Microsoft 帐户" w:date="2023-05-24T10:42:00Z">
              <w:tcPr>
                <w:tcW w:w="1127" w:type="dxa"/>
                <w:vMerge w:val="restart"/>
                <w:tcBorders>
                  <w:top w:val="single" w:sz="8" w:space="0" w:color="auto"/>
                </w:tcBorders>
              </w:tcPr>
            </w:tcPrChange>
          </w:tcPr>
          <w:p w14:paraId="18B169B2" w14:textId="0E53D4BB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Borders>
              <w:top w:val="single" w:sz="8" w:space="0" w:color="auto"/>
              <w:bottom w:val="nil"/>
            </w:tcBorders>
            <w:tcPrChange w:id="69" w:author="Microsoft 帐户" w:date="2023-05-24T10:42:00Z">
              <w:tcPr>
                <w:tcW w:w="1564" w:type="dxa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69308A28" w14:textId="7E4C7426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7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nil"/>
            </w:tcBorders>
            <w:tcPrChange w:id="71" w:author="Microsoft 帐户" w:date="2023-05-24T10:42:00Z">
              <w:tcPr>
                <w:tcW w:w="1304" w:type="dxa"/>
                <w:vMerge w:val="restart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06311F17" w14:textId="25A3C70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7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74±2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tcPrChange w:id="73" w:author="Microsoft 帐户" w:date="2023-05-24T10:42:00Z">
              <w:tcPr>
                <w:tcW w:w="287" w:type="dxa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6CBDD93C" w14:textId="77777777" w:rsidR="00B656CF" w:rsidRPr="002C7904" w:rsidRDefault="00B656CF" w:rsidP="008C5F0B">
            <w:pPr>
              <w:spacing w:line="312" w:lineRule="auto"/>
              <w:jc w:val="center"/>
              <w:rPr>
                <w:ins w:id="74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tcPrChange w:id="75" w:author="Microsoft 帐户" w:date="2023-05-24T10:42:00Z">
              <w:tcPr>
                <w:tcW w:w="1436" w:type="dxa"/>
                <w:gridSpan w:val="2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16A5936A" w14:textId="38533FA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7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 w:rsidRPr="002C79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bottom w:val="nil"/>
            </w:tcBorders>
            <w:tcPrChange w:id="77" w:author="Microsoft 帐户" w:date="2023-05-24T10:42:00Z">
              <w:tcPr>
                <w:tcW w:w="1824" w:type="dxa"/>
                <w:vMerge w:val="restart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69150C6B" w14:textId="14629F2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7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C575AE" w:rsidRPr="00670728" w14:paraId="4217905B" w14:textId="77777777" w:rsidTr="009147F3">
        <w:tblPrEx>
          <w:tblPrExChange w:id="79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80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81" w:author="Microsoft 帐户" w:date="2023-05-24T10:42:00Z">
              <w:tcPr>
                <w:tcW w:w="1159" w:type="dxa"/>
                <w:vMerge/>
              </w:tcPr>
            </w:tcPrChange>
          </w:tcPr>
          <w:p w14:paraId="4275FA9B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8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83" w:author="Microsoft 帐户" w:date="2023-05-24T10:42:00Z">
              <w:tcPr>
                <w:tcW w:w="1233" w:type="dxa"/>
                <w:vMerge/>
              </w:tcPr>
            </w:tcPrChange>
          </w:tcPr>
          <w:p w14:paraId="431BE39A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8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85" w:author="Microsoft 帐户" w:date="2023-05-24T10:42:00Z">
              <w:tcPr>
                <w:tcW w:w="1127" w:type="dxa"/>
                <w:vMerge/>
              </w:tcPr>
            </w:tcPrChange>
          </w:tcPr>
          <w:p w14:paraId="1FF755E0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86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Borders>
              <w:top w:val="nil"/>
            </w:tcBorders>
            <w:tcPrChange w:id="87" w:author="Microsoft 帐户" w:date="2023-05-24T10:42:00Z">
              <w:tcPr>
                <w:tcW w:w="1564" w:type="dxa"/>
                <w:tcBorders>
                  <w:top w:val="nil"/>
                </w:tcBorders>
              </w:tcPr>
            </w:tcPrChange>
          </w:tcPr>
          <w:p w14:paraId="6EA63E6D" w14:textId="60E305F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8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59" w:type="dxa"/>
            <w:vMerge/>
            <w:tcBorders>
              <w:top w:val="nil"/>
            </w:tcBorders>
            <w:tcPrChange w:id="89" w:author="Microsoft 帐户" w:date="2023-05-24T10:42:00Z">
              <w:tcPr>
                <w:tcW w:w="1304" w:type="dxa"/>
                <w:vMerge/>
                <w:tcBorders>
                  <w:top w:val="nil"/>
                </w:tcBorders>
              </w:tcPr>
            </w:tcPrChange>
          </w:tcPr>
          <w:p w14:paraId="7AB5C372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9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Borders>
              <w:top w:val="nil"/>
            </w:tcBorders>
            <w:tcPrChange w:id="91" w:author="Microsoft 帐户" w:date="2023-05-24T10:42:00Z">
              <w:tcPr>
                <w:tcW w:w="287" w:type="dxa"/>
                <w:tcBorders>
                  <w:top w:val="nil"/>
                </w:tcBorders>
              </w:tcPr>
            </w:tcPrChange>
          </w:tcPr>
          <w:p w14:paraId="23EBFC3D" w14:textId="77777777" w:rsidR="00B656CF" w:rsidRPr="002C7904" w:rsidRDefault="00B656CF" w:rsidP="008C5F0B">
            <w:pPr>
              <w:spacing w:line="312" w:lineRule="auto"/>
              <w:jc w:val="center"/>
              <w:rPr>
                <w:ins w:id="92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tcPrChange w:id="93" w:author="Microsoft 帐户" w:date="2023-05-24T10:42:00Z">
              <w:tcPr>
                <w:tcW w:w="1436" w:type="dxa"/>
                <w:gridSpan w:val="2"/>
                <w:tcBorders>
                  <w:top w:val="nil"/>
                </w:tcBorders>
              </w:tcPr>
            </w:tcPrChange>
          </w:tcPr>
          <w:p w14:paraId="2A17E354" w14:textId="4A43BE65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9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vMerge/>
            <w:tcBorders>
              <w:top w:val="nil"/>
            </w:tcBorders>
            <w:tcPrChange w:id="95" w:author="Microsoft 帐户" w:date="2023-05-24T10:42:00Z">
              <w:tcPr>
                <w:tcW w:w="1824" w:type="dxa"/>
                <w:vMerge/>
                <w:tcBorders>
                  <w:top w:val="nil"/>
                </w:tcBorders>
              </w:tcPr>
            </w:tcPrChange>
          </w:tcPr>
          <w:p w14:paraId="7178CB2E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96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2B5DF202" w14:textId="77777777" w:rsidTr="009147F3">
        <w:tblPrEx>
          <w:tblPrExChange w:id="97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98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99" w:author="Microsoft 帐户" w:date="2023-05-24T10:42:00Z">
              <w:tcPr>
                <w:tcW w:w="1159" w:type="dxa"/>
                <w:vMerge/>
              </w:tcPr>
            </w:tcPrChange>
          </w:tcPr>
          <w:p w14:paraId="02FF1AF2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0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101" w:author="Microsoft 帐户" w:date="2023-05-24T10:42:00Z">
              <w:tcPr>
                <w:tcW w:w="1233" w:type="dxa"/>
                <w:vMerge/>
              </w:tcPr>
            </w:tcPrChange>
          </w:tcPr>
          <w:p w14:paraId="0FB97562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0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103" w:author="Microsoft 帐户" w:date="2023-05-24T10:42:00Z">
              <w:tcPr>
                <w:tcW w:w="1127" w:type="dxa"/>
                <w:vMerge/>
              </w:tcPr>
            </w:tcPrChange>
          </w:tcPr>
          <w:p w14:paraId="58D8DE4F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0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105" w:author="Microsoft 帐户" w:date="2023-05-24T10:42:00Z">
              <w:tcPr>
                <w:tcW w:w="1564" w:type="dxa"/>
              </w:tcPr>
            </w:tcPrChange>
          </w:tcPr>
          <w:p w14:paraId="12D565E7" w14:textId="1B99EC56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0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59" w:type="dxa"/>
            <w:vMerge/>
            <w:tcPrChange w:id="107" w:author="Microsoft 帐户" w:date="2023-05-24T10:42:00Z">
              <w:tcPr>
                <w:tcW w:w="1304" w:type="dxa"/>
                <w:vMerge/>
              </w:tcPr>
            </w:tcPrChange>
          </w:tcPr>
          <w:p w14:paraId="1FB3034C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08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109" w:author="Microsoft 帐户" w:date="2023-05-24T10:42:00Z">
              <w:tcPr>
                <w:tcW w:w="287" w:type="dxa"/>
              </w:tcPr>
            </w:tcPrChange>
          </w:tcPr>
          <w:p w14:paraId="245E32D7" w14:textId="77777777" w:rsidR="00B656CF" w:rsidRPr="002C7904" w:rsidRDefault="00B656CF" w:rsidP="008C5F0B">
            <w:pPr>
              <w:spacing w:line="312" w:lineRule="auto"/>
              <w:jc w:val="center"/>
              <w:rPr>
                <w:ins w:id="110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111" w:author="Microsoft 帐户" w:date="2023-05-24T10:42:00Z">
              <w:tcPr>
                <w:tcW w:w="1436" w:type="dxa"/>
                <w:gridSpan w:val="2"/>
              </w:tcPr>
            </w:tcPrChange>
          </w:tcPr>
          <w:p w14:paraId="31922CD0" w14:textId="2F3877F1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1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vMerge/>
            <w:tcPrChange w:id="113" w:author="Microsoft 帐户" w:date="2023-05-24T10:42:00Z">
              <w:tcPr>
                <w:tcW w:w="1824" w:type="dxa"/>
                <w:vMerge/>
              </w:tcPr>
            </w:tcPrChange>
          </w:tcPr>
          <w:p w14:paraId="4FCDF5DD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14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0BB90499" w14:textId="3EC27036" w:rsidTr="009147F3">
        <w:tblPrEx>
          <w:tblPrExChange w:id="115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116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 w:val="restart"/>
            <w:tcPrChange w:id="117" w:author="Microsoft 帐户" w:date="2023-05-24T10:42:00Z">
              <w:tcPr>
                <w:tcW w:w="1159" w:type="dxa"/>
                <w:vMerge w:val="restart"/>
              </w:tcPr>
            </w:tcPrChange>
          </w:tcPr>
          <w:p w14:paraId="15C8F2E4" w14:textId="3E8E57E6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1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Merge w:val="restart"/>
            <w:tcPrChange w:id="119" w:author="Microsoft 帐户" w:date="2023-05-24T10:42:00Z">
              <w:tcPr>
                <w:tcW w:w="1233" w:type="dxa"/>
                <w:vMerge w:val="restart"/>
              </w:tcPr>
            </w:tcPrChange>
          </w:tcPr>
          <w:p w14:paraId="591ADACF" w14:textId="6559871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2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27" w:type="dxa"/>
            <w:vMerge w:val="restart"/>
            <w:tcPrChange w:id="121" w:author="Microsoft 帐户" w:date="2023-05-24T10:42:00Z">
              <w:tcPr>
                <w:tcW w:w="1127" w:type="dxa"/>
                <w:vMerge w:val="restart"/>
              </w:tcPr>
            </w:tcPrChange>
          </w:tcPr>
          <w:p w14:paraId="76492A10" w14:textId="4114CA86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2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PrChange w:id="123" w:author="Microsoft 帐户" w:date="2023-05-24T10:42:00Z">
              <w:tcPr>
                <w:tcW w:w="1564" w:type="dxa"/>
              </w:tcPr>
            </w:tcPrChange>
          </w:tcPr>
          <w:p w14:paraId="6FDF931B" w14:textId="4DA4606E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2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053</w:t>
            </w:r>
          </w:p>
        </w:tc>
        <w:tc>
          <w:tcPr>
            <w:tcW w:w="1559" w:type="dxa"/>
            <w:vMerge w:val="restart"/>
            <w:tcPrChange w:id="125" w:author="Microsoft 帐户" w:date="2023-05-24T10:42:00Z">
              <w:tcPr>
                <w:tcW w:w="1304" w:type="dxa"/>
                <w:vMerge w:val="restart"/>
              </w:tcPr>
            </w:tcPrChange>
          </w:tcPr>
          <w:p w14:paraId="6F1B7734" w14:textId="401A8673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2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057±5</w:t>
            </w:r>
          </w:p>
        </w:tc>
        <w:tc>
          <w:tcPr>
            <w:tcW w:w="425" w:type="dxa"/>
            <w:tcPrChange w:id="127" w:author="Microsoft 帐户" w:date="2023-05-24T10:42:00Z">
              <w:tcPr>
                <w:tcW w:w="287" w:type="dxa"/>
              </w:tcPr>
            </w:tcPrChange>
          </w:tcPr>
          <w:p w14:paraId="11406CBD" w14:textId="77777777" w:rsidR="00B656CF" w:rsidRPr="002C7904" w:rsidRDefault="00B656CF" w:rsidP="008C5F0B">
            <w:pPr>
              <w:spacing w:line="312" w:lineRule="auto"/>
              <w:jc w:val="center"/>
              <w:rPr>
                <w:ins w:id="128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129" w:author="Microsoft 帐户" w:date="2023-05-24T10:42:00Z">
              <w:tcPr>
                <w:tcW w:w="1436" w:type="dxa"/>
                <w:gridSpan w:val="2"/>
              </w:tcPr>
            </w:tcPrChange>
          </w:tcPr>
          <w:p w14:paraId="4457964B" w14:textId="4CD13739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3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275" w:type="dxa"/>
            <w:vMerge w:val="restart"/>
            <w:tcPrChange w:id="131" w:author="Microsoft 帐户" w:date="2023-05-24T10:42:00Z">
              <w:tcPr>
                <w:tcW w:w="1824" w:type="dxa"/>
                <w:vMerge w:val="restart"/>
              </w:tcPr>
            </w:tcPrChange>
          </w:tcPr>
          <w:p w14:paraId="6F2D8A71" w14:textId="5D7FA1E0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3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2.63±0.23</w:t>
            </w:r>
          </w:p>
        </w:tc>
      </w:tr>
      <w:tr w:rsidR="00C575AE" w:rsidRPr="00670728" w14:paraId="4C397358" w14:textId="77777777" w:rsidTr="009147F3">
        <w:tblPrEx>
          <w:tblPrExChange w:id="133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134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135" w:author="Microsoft 帐户" w:date="2023-05-24T10:42:00Z">
              <w:tcPr>
                <w:tcW w:w="1159" w:type="dxa"/>
                <w:vMerge/>
              </w:tcPr>
            </w:tcPrChange>
          </w:tcPr>
          <w:p w14:paraId="6FFE2AC1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36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137" w:author="Microsoft 帐户" w:date="2023-05-24T10:42:00Z">
              <w:tcPr>
                <w:tcW w:w="1233" w:type="dxa"/>
                <w:vMerge/>
              </w:tcPr>
            </w:tcPrChange>
          </w:tcPr>
          <w:p w14:paraId="04BB1824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38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139" w:author="Microsoft 帐户" w:date="2023-05-24T10:42:00Z">
              <w:tcPr>
                <w:tcW w:w="1127" w:type="dxa"/>
                <w:vMerge/>
              </w:tcPr>
            </w:tcPrChange>
          </w:tcPr>
          <w:p w14:paraId="1899D175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4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141" w:author="Microsoft 帐户" w:date="2023-05-24T10:42:00Z">
              <w:tcPr>
                <w:tcW w:w="1564" w:type="dxa"/>
              </w:tcPr>
            </w:tcPrChange>
          </w:tcPr>
          <w:p w14:paraId="600527B4" w14:textId="114660CF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4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559" w:type="dxa"/>
            <w:vMerge/>
            <w:tcPrChange w:id="143" w:author="Microsoft 帐户" w:date="2023-05-24T10:42:00Z">
              <w:tcPr>
                <w:tcW w:w="1304" w:type="dxa"/>
                <w:vMerge/>
              </w:tcPr>
            </w:tcPrChange>
          </w:tcPr>
          <w:p w14:paraId="40D1190E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4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145" w:author="Microsoft 帐户" w:date="2023-05-24T10:42:00Z">
              <w:tcPr>
                <w:tcW w:w="287" w:type="dxa"/>
              </w:tcPr>
            </w:tcPrChange>
          </w:tcPr>
          <w:p w14:paraId="3DC6BA8E" w14:textId="77777777" w:rsidR="00B656CF" w:rsidRPr="002C7904" w:rsidRDefault="00B656CF" w:rsidP="008C5F0B">
            <w:pPr>
              <w:spacing w:line="312" w:lineRule="auto"/>
              <w:jc w:val="center"/>
              <w:rPr>
                <w:ins w:id="146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147" w:author="Microsoft 帐户" w:date="2023-05-24T10:42:00Z">
              <w:tcPr>
                <w:tcW w:w="1436" w:type="dxa"/>
                <w:gridSpan w:val="2"/>
              </w:tcPr>
            </w:tcPrChange>
          </w:tcPr>
          <w:p w14:paraId="30BB00CF" w14:textId="6F9838C4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4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275" w:type="dxa"/>
            <w:vMerge/>
            <w:tcPrChange w:id="149" w:author="Microsoft 帐户" w:date="2023-05-24T10:42:00Z">
              <w:tcPr>
                <w:tcW w:w="1824" w:type="dxa"/>
                <w:vMerge/>
              </w:tcPr>
            </w:tcPrChange>
          </w:tcPr>
          <w:p w14:paraId="111ACD0F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50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595325D6" w14:textId="77777777" w:rsidTr="009147F3">
        <w:tblPrEx>
          <w:tblPrExChange w:id="151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152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153" w:author="Microsoft 帐户" w:date="2023-05-24T10:42:00Z">
              <w:tcPr>
                <w:tcW w:w="1159" w:type="dxa"/>
                <w:vMerge/>
              </w:tcPr>
            </w:tcPrChange>
          </w:tcPr>
          <w:p w14:paraId="75897A75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5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155" w:author="Microsoft 帐户" w:date="2023-05-24T10:42:00Z">
              <w:tcPr>
                <w:tcW w:w="1233" w:type="dxa"/>
                <w:vMerge/>
              </w:tcPr>
            </w:tcPrChange>
          </w:tcPr>
          <w:p w14:paraId="362BD277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56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157" w:author="Microsoft 帐户" w:date="2023-05-24T10:42:00Z">
              <w:tcPr>
                <w:tcW w:w="1127" w:type="dxa"/>
                <w:vMerge/>
              </w:tcPr>
            </w:tcPrChange>
          </w:tcPr>
          <w:p w14:paraId="4A35F1BA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58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159" w:author="Microsoft 帐户" w:date="2023-05-24T10:42:00Z">
              <w:tcPr>
                <w:tcW w:w="1564" w:type="dxa"/>
              </w:tcPr>
            </w:tcPrChange>
          </w:tcPr>
          <w:p w14:paraId="128745E3" w14:textId="5E4507E5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6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055</w:t>
            </w:r>
          </w:p>
        </w:tc>
        <w:tc>
          <w:tcPr>
            <w:tcW w:w="1559" w:type="dxa"/>
            <w:vMerge/>
            <w:tcPrChange w:id="161" w:author="Microsoft 帐户" w:date="2023-05-24T10:42:00Z">
              <w:tcPr>
                <w:tcW w:w="1304" w:type="dxa"/>
                <w:vMerge/>
              </w:tcPr>
            </w:tcPrChange>
          </w:tcPr>
          <w:p w14:paraId="6A90DCB8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6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163" w:author="Microsoft 帐户" w:date="2023-05-24T10:42:00Z">
              <w:tcPr>
                <w:tcW w:w="287" w:type="dxa"/>
              </w:tcPr>
            </w:tcPrChange>
          </w:tcPr>
          <w:p w14:paraId="026A94D0" w14:textId="77777777" w:rsidR="00B656CF" w:rsidRPr="002C7904" w:rsidRDefault="00B656CF" w:rsidP="008C5F0B">
            <w:pPr>
              <w:spacing w:line="312" w:lineRule="auto"/>
              <w:jc w:val="center"/>
              <w:rPr>
                <w:ins w:id="164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165" w:author="Microsoft 帐户" w:date="2023-05-24T10:42:00Z">
              <w:tcPr>
                <w:tcW w:w="1436" w:type="dxa"/>
                <w:gridSpan w:val="2"/>
              </w:tcPr>
            </w:tcPrChange>
          </w:tcPr>
          <w:p w14:paraId="52707514" w14:textId="0BEF9D1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6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275" w:type="dxa"/>
            <w:vMerge/>
            <w:tcPrChange w:id="167" w:author="Microsoft 帐户" w:date="2023-05-24T10:42:00Z">
              <w:tcPr>
                <w:tcW w:w="1824" w:type="dxa"/>
                <w:vMerge/>
              </w:tcPr>
            </w:tcPrChange>
          </w:tcPr>
          <w:p w14:paraId="3F48723B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68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1B176069" w14:textId="460B1CAC" w:rsidTr="009147F3">
        <w:tblPrEx>
          <w:tblPrExChange w:id="169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170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 w:val="restart"/>
            <w:tcPrChange w:id="171" w:author="Microsoft 帐户" w:date="2023-05-24T10:42:00Z">
              <w:tcPr>
                <w:tcW w:w="1159" w:type="dxa"/>
                <w:vMerge w:val="restart"/>
              </w:tcPr>
            </w:tcPrChange>
          </w:tcPr>
          <w:p w14:paraId="53F21B0D" w14:textId="75CEDE9B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7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  <w:vMerge w:val="restart"/>
            <w:tcPrChange w:id="173" w:author="Microsoft 帐户" w:date="2023-05-24T10:42:00Z">
              <w:tcPr>
                <w:tcW w:w="1233" w:type="dxa"/>
                <w:vMerge w:val="restart"/>
              </w:tcPr>
            </w:tcPrChange>
          </w:tcPr>
          <w:p w14:paraId="0A04A7C7" w14:textId="28839925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7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27" w:type="dxa"/>
            <w:vMerge w:val="restart"/>
            <w:tcPrChange w:id="175" w:author="Microsoft 帐户" w:date="2023-05-24T10:42:00Z">
              <w:tcPr>
                <w:tcW w:w="1127" w:type="dxa"/>
                <w:vMerge w:val="restart"/>
              </w:tcPr>
            </w:tcPrChange>
          </w:tcPr>
          <w:p w14:paraId="6FA53FE7" w14:textId="55AA402F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7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PrChange w:id="177" w:author="Microsoft 帐户" w:date="2023-05-24T10:42:00Z">
              <w:tcPr>
                <w:tcW w:w="1564" w:type="dxa"/>
              </w:tcPr>
            </w:tcPrChange>
          </w:tcPr>
          <w:p w14:paraId="31916D1E" w14:textId="12E9D660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7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1559" w:type="dxa"/>
            <w:vMerge w:val="restart"/>
            <w:tcPrChange w:id="179" w:author="Microsoft 帐户" w:date="2023-05-24T10:42:00Z">
              <w:tcPr>
                <w:tcW w:w="1304" w:type="dxa"/>
                <w:vMerge w:val="restart"/>
              </w:tcPr>
            </w:tcPrChange>
          </w:tcPr>
          <w:p w14:paraId="3313D677" w14:textId="79886E8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8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844±8</w:t>
            </w:r>
          </w:p>
        </w:tc>
        <w:tc>
          <w:tcPr>
            <w:tcW w:w="425" w:type="dxa"/>
            <w:tcPrChange w:id="181" w:author="Microsoft 帐户" w:date="2023-05-24T10:42:00Z">
              <w:tcPr>
                <w:tcW w:w="287" w:type="dxa"/>
              </w:tcPr>
            </w:tcPrChange>
          </w:tcPr>
          <w:p w14:paraId="7E0A884E" w14:textId="77777777" w:rsidR="00B656CF" w:rsidRPr="002C7904" w:rsidRDefault="00B656CF" w:rsidP="008C5F0B">
            <w:pPr>
              <w:spacing w:line="312" w:lineRule="auto"/>
              <w:jc w:val="center"/>
              <w:rPr>
                <w:ins w:id="182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183" w:author="Microsoft 帐户" w:date="2023-05-24T10:42:00Z">
              <w:tcPr>
                <w:tcW w:w="1436" w:type="dxa"/>
                <w:gridSpan w:val="2"/>
              </w:tcPr>
            </w:tcPrChange>
          </w:tcPr>
          <w:p w14:paraId="3357D83D" w14:textId="4DDBA30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8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275" w:type="dxa"/>
            <w:vMerge w:val="restart"/>
            <w:tcPrChange w:id="185" w:author="Microsoft 帐户" w:date="2023-05-24T10:42:00Z">
              <w:tcPr>
                <w:tcW w:w="1824" w:type="dxa"/>
                <w:vMerge w:val="restart"/>
              </w:tcPr>
            </w:tcPrChange>
          </w:tcPr>
          <w:p w14:paraId="4C0F6943" w14:textId="3A082CA4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8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4.43±0.57</w:t>
            </w:r>
          </w:p>
        </w:tc>
      </w:tr>
      <w:tr w:rsidR="00C575AE" w:rsidRPr="00670728" w14:paraId="1DA8F01A" w14:textId="77777777" w:rsidTr="009147F3">
        <w:tblPrEx>
          <w:tblPrExChange w:id="187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188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189" w:author="Microsoft 帐户" w:date="2023-05-24T10:42:00Z">
              <w:tcPr>
                <w:tcW w:w="1159" w:type="dxa"/>
                <w:vMerge/>
              </w:tcPr>
            </w:tcPrChange>
          </w:tcPr>
          <w:p w14:paraId="1AD28CF2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9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191" w:author="Microsoft 帐户" w:date="2023-05-24T10:42:00Z">
              <w:tcPr>
                <w:tcW w:w="1233" w:type="dxa"/>
                <w:vMerge/>
              </w:tcPr>
            </w:tcPrChange>
          </w:tcPr>
          <w:p w14:paraId="1A75D4E4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9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193" w:author="Microsoft 帐户" w:date="2023-05-24T10:42:00Z">
              <w:tcPr>
                <w:tcW w:w="1127" w:type="dxa"/>
                <w:vMerge/>
              </w:tcPr>
            </w:tcPrChange>
          </w:tcPr>
          <w:p w14:paraId="3574F26A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9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195" w:author="Microsoft 帐户" w:date="2023-05-24T10:42:00Z">
              <w:tcPr>
                <w:tcW w:w="1564" w:type="dxa"/>
              </w:tcPr>
            </w:tcPrChange>
          </w:tcPr>
          <w:p w14:paraId="6284A033" w14:textId="740B5D8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9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559" w:type="dxa"/>
            <w:vMerge/>
            <w:tcPrChange w:id="197" w:author="Microsoft 帐户" w:date="2023-05-24T10:42:00Z">
              <w:tcPr>
                <w:tcW w:w="1304" w:type="dxa"/>
                <w:vMerge/>
              </w:tcPr>
            </w:tcPrChange>
          </w:tcPr>
          <w:p w14:paraId="1502C09D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98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199" w:author="Microsoft 帐户" w:date="2023-05-24T10:42:00Z">
              <w:tcPr>
                <w:tcW w:w="287" w:type="dxa"/>
              </w:tcPr>
            </w:tcPrChange>
          </w:tcPr>
          <w:p w14:paraId="4F87B317" w14:textId="77777777" w:rsidR="00B656CF" w:rsidRPr="002C7904" w:rsidRDefault="00B656CF" w:rsidP="008C5F0B">
            <w:pPr>
              <w:spacing w:line="312" w:lineRule="auto"/>
              <w:jc w:val="center"/>
              <w:rPr>
                <w:ins w:id="200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201" w:author="Microsoft 帐户" w:date="2023-05-24T10:42:00Z">
              <w:tcPr>
                <w:tcW w:w="1436" w:type="dxa"/>
                <w:gridSpan w:val="2"/>
              </w:tcPr>
            </w:tcPrChange>
          </w:tcPr>
          <w:p w14:paraId="25A3F2B8" w14:textId="751C08B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0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275" w:type="dxa"/>
            <w:vMerge/>
            <w:tcPrChange w:id="203" w:author="Microsoft 帐户" w:date="2023-05-24T10:42:00Z">
              <w:tcPr>
                <w:tcW w:w="1824" w:type="dxa"/>
                <w:vMerge/>
              </w:tcPr>
            </w:tcPrChange>
          </w:tcPr>
          <w:p w14:paraId="1DA352B7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04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38A25534" w14:textId="77777777" w:rsidTr="009147F3">
        <w:tblPrEx>
          <w:tblPrExChange w:id="205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206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207" w:author="Microsoft 帐户" w:date="2023-05-24T10:42:00Z">
              <w:tcPr>
                <w:tcW w:w="1159" w:type="dxa"/>
                <w:vMerge/>
              </w:tcPr>
            </w:tcPrChange>
          </w:tcPr>
          <w:p w14:paraId="750FE311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08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209" w:author="Microsoft 帐户" w:date="2023-05-24T10:42:00Z">
              <w:tcPr>
                <w:tcW w:w="1233" w:type="dxa"/>
                <w:vMerge/>
              </w:tcPr>
            </w:tcPrChange>
          </w:tcPr>
          <w:p w14:paraId="7D870A45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1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211" w:author="Microsoft 帐户" w:date="2023-05-24T10:42:00Z">
              <w:tcPr>
                <w:tcW w:w="1127" w:type="dxa"/>
                <w:vMerge/>
              </w:tcPr>
            </w:tcPrChange>
          </w:tcPr>
          <w:p w14:paraId="40A1E616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1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213" w:author="Microsoft 帐户" w:date="2023-05-24T10:42:00Z">
              <w:tcPr>
                <w:tcW w:w="1564" w:type="dxa"/>
              </w:tcPr>
            </w:tcPrChange>
          </w:tcPr>
          <w:p w14:paraId="1E04BEEC" w14:textId="5DF9CC2C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1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1559" w:type="dxa"/>
            <w:vMerge/>
            <w:tcPrChange w:id="215" w:author="Microsoft 帐户" w:date="2023-05-24T10:42:00Z">
              <w:tcPr>
                <w:tcW w:w="1304" w:type="dxa"/>
                <w:vMerge/>
              </w:tcPr>
            </w:tcPrChange>
          </w:tcPr>
          <w:p w14:paraId="371D30E9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16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217" w:author="Microsoft 帐户" w:date="2023-05-24T10:42:00Z">
              <w:tcPr>
                <w:tcW w:w="287" w:type="dxa"/>
              </w:tcPr>
            </w:tcPrChange>
          </w:tcPr>
          <w:p w14:paraId="0CC04B63" w14:textId="77777777" w:rsidR="00B656CF" w:rsidRPr="002C7904" w:rsidRDefault="00B656CF" w:rsidP="008C5F0B">
            <w:pPr>
              <w:spacing w:line="312" w:lineRule="auto"/>
              <w:jc w:val="center"/>
              <w:rPr>
                <w:ins w:id="218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219" w:author="Microsoft 帐户" w:date="2023-05-24T10:42:00Z">
              <w:tcPr>
                <w:tcW w:w="1436" w:type="dxa"/>
                <w:gridSpan w:val="2"/>
              </w:tcPr>
            </w:tcPrChange>
          </w:tcPr>
          <w:p w14:paraId="75EA37ED" w14:textId="23EE6C5F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2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275" w:type="dxa"/>
            <w:vMerge/>
            <w:tcPrChange w:id="221" w:author="Microsoft 帐户" w:date="2023-05-24T10:42:00Z">
              <w:tcPr>
                <w:tcW w:w="1824" w:type="dxa"/>
                <w:vMerge/>
              </w:tcPr>
            </w:tcPrChange>
          </w:tcPr>
          <w:p w14:paraId="357084C5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22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1B6274E7" w14:textId="4753E176" w:rsidTr="009147F3">
        <w:tblPrEx>
          <w:tblPrExChange w:id="223" w:author="Microsoft 帐户" w:date="2023-05-24T10:42:00Z">
            <w:tblPrEx>
              <w:tblW w:w="10358" w:type="dxa"/>
            </w:tblPrEx>
          </w:tblPrExChange>
        </w:tblPrEx>
        <w:trPr>
          <w:trHeight w:val="319"/>
          <w:trPrChange w:id="224" w:author="Microsoft 帐户" w:date="2023-05-24T10:42:00Z">
            <w:trPr>
              <w:gridAfter w:val="0"/>
              <w:wAfter w:w="424" w:type="dxa"/>
              <w:trHeight w:val="319"/>
            </w:trPr>
          </w:trPrChange>
        </w:trPr>
        <w:tc>
          <w:tcPr>
            <w:tcW w:w="1159" w:type="dxa"/>
            <w:vMerge w:val="restart"/>
            <w:tcPrChange w:id="225" w:author="Microsoft 帐户" w:date="2023-05-24T10:42:00Z">
              <w:tcPr>
                <w:tcW w:w="1159" w:type="dxa"/>
                <w:vMerge w:val="restart"/>
              </w:tcPr>
            </w:tcPrChange>
          </w:tcPr>
          <w:p w14:paraId="6ADA5311" w14:textId="1C3EC829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2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vMerge w:val="restart"/>
            <w:tcPrChange w:id="227" w:author="Microsoft 帐户" w:date="2023-05-24T10:42:00Z">
              <w:tcPr>
                <w:tcW w:w="1233" w:type="dxa"/>
                <w:vMerge w:val="restart"/>
              </w:tcPr>
            </w:tcPrChange>
          </w:tcPr>
          <w:p w14:paraId="54B1927C" w14:textId="42F56A19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2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27" w:type="dxa"/>
            <w:vMerge w:val="restart"/>
            <w:tcPrChange w:id="229" w:author="Microsoft 帐户" w:date="2023-05-24T10:42:00Z">
              <w:tcPr>
                <w:tcW w:w="1127" w:type="dxa"/>
                <w:vMerge w:val="restart"/>
              </w:tcPr>
            </w:tcPrChange>
          </w:tcPr>
          <w:p w14:paraId="3B4D7AAF" w14:textId="7F6D2C2E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3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PrChange w:id="231" w:author="Microsoft 帐户" w:date="2023-05-24T10:42:00Z">
              <w:tcPr>
                <w:tcW w:w="1564" w:type="dxa"/>
              </w:tcPr>
            </w:tcPrChange>
          </w:tcPr>
          <w:p w14:paraId="26686B09" w14:textId="22F9A7A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3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559" w:type="dxa"/>
            <w:vMerge w:val="restart"/>
            <w:tcPrChange w:id="233" w:author="Microsoft 帐户" w:date="2023-05-24T10:42:00Z">
              <w:tcPr>
                <w:tcW w:w="1304" w:type="dxa"/>
                <w:vMerge w:val="restart"/>
              </w:tcPr>
            </w:tcPrChange>
          </w:tcPr>
          <w:p w14:paraId="0EDEFB7C" w14:textId="1FB22CFF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3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265±7</w:t>
            </w:r>
          </w:p>
        </w:tc>
        <w:tc>
          <w:tcPr>
            <w:tcW w:w="425" w:type="dxa"/>
            <w:tcPrChange w:id="235" w:author="Microsoft 帐户" w:date="2023-05-24T10:42:00Z">
              <w:tcPr>
                <w:tcW w:w="287" w:type="dxa"/>
              </w:tcPr>
            </w:tcPrChange>
          </w:tcPr>
          <w:p w14:paraId="79332FB4" w14:textId="77777777" w:rsidR="00B656CF" w:rsidRPr="002C7904" w:rsidRDefault="00B656CF" w:rsidP="008C5F0B">
            <w:pPr>
              <w:spacing w:line="312" w:lineRule="auto"/>
              <w:jc w:val="center"/>
              <w:rPr>
                <w:ins w:id="236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237" w:author="Microsoft 帐户" w:date="2023-05-24T10:42:00Z">
              <w:tcPr>
                <w:tcW w:w="1436" w:type="dxa"/>
                <w:gridSpan w:val="2"/>
              </w:tcPr>
            </w:tcPrChange>
          </w:tcPr>
          <w:p w14:paraId="77FD4720" w14:textId="4818C465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3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275" w:type="dxa"/>
            <w:vMerge w:val="restart"/>
            <w:tcPrChange w:id="239" w:author="Microsoft 帐户" w:date="2023-05-24T10:42:00Z">
              <w:tcPr>
                <w:tcW w:w="1824" w:type="dxa"/>
                <w:vMerge w:val="restart"/>
              </w:tcPr>
            </w:tcPrChange>
          </w:tcPr>
          <w:p w14:paraId="4A9E9FF8" w14:textId="48F47155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4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 w:hint="eastAsia"/>
                <w:sz w:val="20"/>
                <w:szCs w:val="20"/>
              </w:rPr>
              <w:t>39.63</w:t>
            </w: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±0.32</w:t>
            </w:r>
          </w:p>
        </w:tc>
      </w:tr>
      <w:tr w:rsidR="00C575AE" w:rsidRPr="00670728" w14:paraId="550AFD4F" w14:textId="77777777" w:rsidTr="009147F3">
        <w:tblPrEx>
          <w:tblPrExChange w:id="241" w:author="Microsoft 帐户" w:date="2023-05-24T10:42:00Z">
            <w:tblPrEx>
              <w:tblW w:w="10358" w:type="dxa"/>
            </w:tblPrEx>
          </w:tblPrExChange>
        </w:tblPrEx>
        <w:trPr>
          <w:trHeight w:val="319"/>
          <w:trPrChange w:id="242" w:author="Microsoft 帐户" w:date="2023-05-24T10:42:00Z">
            <w:trPr>
              <w:gridAfter w:val="0"/>
              <w:wAfter w:w="424" w:type="dxa"/>
              <w:trHeight w:val="319"/>
            </w:trPr>
          </w:trPrChange>
        </w:trPr>
        <w:tc>
          <w:tcPr>
            <w:tcW w:w="1159" w:type="dxa"/>
            <w:vMerge/>
            <w:tcPrChange w:id="243" w:author="Microsoft 帐户" w:date="2023-05-24T10:42:00Z">
              <w:tcPr>
                <w:tcW w:w="1159" w:type="dxa"/>
                <w:vMerge/>
              </w:tcPr>
            </w:tcPrChange>
          </w:tcPr>
          <w:p w14:paraId="625E83FA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4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245" w:author="Microsoft 帐户" w:date="2023-05-24T10:42:00Z">
              <w:tcPr>
                <w:tcW w:w="1233" w:type="dxa"/>
                <w:vMerge/>
              </w:tcPr>
            </w:tcPrChange>
          </w:tcPr>
          <w:p w14:paraId="5EF9F9F1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46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247" w:author="Microsoft 帐户" w:date="2023-05-24T10:42:00Z">
              <w:tcPr>
                <w:tcW w:w="1127" w:type="dxa"/>
                <w:vMerge/>
              </w:tcPr>
            </w:tcPrChange>
          </w:tcPr>
          <w:p w14:paraId="36F67083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48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249" w:author="Microsoft 帐户" w:date="2023-05-24T10:42:00Z">
              <w:tcPr>
                <w:tcW w:w="1564" w:type="dxa"/>
              </w:tcPr>
            </w:tcPrChange>
          </w:tcPr>
          <w:p w14:paraId="274722E4" w14:textId="4F791A4D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5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559" w:type="dxa"/>
            <w:vMerge/>
            <w:tcPrChange w:id="251" w:author="Microsoft 帐户" w:date="2023-05-24T10:42:00Z">
              <w:tcPr>
                <w:tcW w:w="1304" w:type="dxa"/>
                <w:vMerge/>
              </w:tcPr>
            </w:tcPrChange>
          </w:tcPr>
          <w:p w14:paraId="6F123B60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5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253" w:author="Microsoft 帐户" w:date="2023-05-24T10:42:00Z">
              <w:tcPr>
                <w:tcW w:w="287" w:type="dxa"/>
              </w:tcPr>
            </w:tcPrChange>
          </w:tcPr>
          <w:p w14:paraId="6A4B82EE" w14:textId="77777777" w:rsidR="00B656CF" w:rsidRPr="002C7904" w:rsidRDefault="00B656CF" w:rsidP="008C5F0B">
            <w:pPr>
              <w:spacing w:line="312" w:lineRule="auto"/>
              <w:jc w:val="center"/>
              <w:rPr>
                <w:ins w:id="254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255" w:author="Microsoft 帐户" w:date="2023-05-24T10:42:00Z">
              <w:tcPr>
                <w:tcW w:w="1436" w:type="dxa"/>
                <w:gridSpan w:val="2"/>
              </w:tcPr>
            </w:tcPrChange>
          </w:tcPr>
          <w:p w14:paraId="297CB4B5" w14:textId="3BBA0480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5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275" w:type="dxa"/>
            <w:vMerge/>
            <w:tcPrChange w:id="257" w:author="Microsoft 帐户" w:date="2023-05-24T10:42:00Z">
              <w:tcPr>
                <w:tcW w:w="1824" w:type="dxa"/>
                <w:vMerge/>
              </w:tcPr>
            </w:tcPrChange>
          </w:tcPr>
          <w:p w14:paraId="302D4DB6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58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07F29384" w14:textId="77777777" w:rsidTr="009147F3">
        <w:tblPrEx>
          <w:tblPrExChange w:id="259" w:author="Microsoft 帐户" w:date="2023-05-24T10:42:00Z">
            <w:tblPrEx>
              <w:tblW w:w="10358" w:type="dxa"/>
            </w:tblPrEx>
          </w:tblPrExChange>
        </w:tblPrEx>
        <w:trPr>
          <w:trHeight w:val="319"/>
          <w:trPrChange w:id="260" w:author="Microsoft 帐户" w:date="2023-05-24T10:42:00Z">
            <w:trPr>
              <w:gridAfter w:val="0"/>
              <w:wAfter w:w="424" w:type="dxa"/>
              <w:trHeight w:val="319"/>
            </w:trPr>
          </w:trPrChange>
        </w:trPr>
        <w:tc>
          <w:tcPr>
            <w:tcW w:w="1159" w:type="dxa"/>
            <w:vMerge/>
            <w:tcPrChange w:id="261" w:author="Microsoft 帐户" w:date="2023-05-24T10:42:00Z">
              <w:tcPr>
                <w:tcW w:w="1159" w:type="dxa"/>
                <w:vMerge/>
              </w:tcPr>
            </w:tcPrChange>
          </w:tcPr>
          <w:p w14:paraId="21A49066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6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263" w:author="Microsoft 帐户" w:date="2023-05-24T10:42:00Z">
              <w:tcPr>
                <w:tcW w:w="1233" w:type="dxa"/>
                <w:vMerge/>
              </w:tcPr>
            </w:tcPrChange>
          </w:tcPr>
          <w:p w14:paraId="41446495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6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265" w:author="Microsoft 帐户" w:date="2023-05-24T10:42:00Z">
              <w:tcPr>
                <w:tcW w:w="1127" w:type="dxa"/>
                <w:vMerge/>
              </w:tcPr>
            </w:tcPrChange>
          </w:tcPr>
          <w:p w14:paraId="77D38590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66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267" w:author="Microsoft 帐户" w:date="2023-05-24T10:42:00Z">
              <w:tcPr>
                <w:tcW w:w="1564" w:type="dxa"/>
              </w:tcPr>
            </w:tcPrChange>
          </w:tcPr>
          <w:p w14:paraId="08B7D290" w14:textId="0F3FB451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6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559" w:type="dxa"/>
            <w:vMerge/>
            <w:tcPrChange w:id="269" w:author="Microsoft 帐户" w:date="2023-05-24T10:42:00Z">
              <w:tcPr>
                <w:tcW w:w="1304" w:type="dxa"/>
                <w:vMerge/>
              </w:tcPr>
            </w:tcPrChange>
          </w:tcPr>
          <w:p w14:paraId="0F158B7F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7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271" w:author="Microsoft 帐户" w:date="2023-05-24T10:42:00Z">
              <w:tcPr>
                <w:tcW w:w="287" w:type="dxa"/>
              </w:tcPr>
            </w:tcPrChange>
          </w:tcPr>
          <w:p w14:paraId="6602CE8F" w14:textId="77777777" w:rsidR="00B656CF" w:rsidRPr="002C7904" w:rsidRDefault="00B656CF" w:rsidP="008C5F0B">
            <w:pPr>
              <w:spacing w:line="312" w:lineRule="auto"/>
              <w:jc w:val="center"/>
              <w:rPr>
                <w:ins w:id="272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273" w:author="Microsoft 帐户" w:date="2023-05-24T10:42:00Z">
              <w:tcPr>
                <w:tcW w:w="1436" w:type="dxa"/>
                <w:gridSpan w:val="2"/>
              </w:tcPr>
            </w:tcPrChange>
          </w:tcPr>
          <w:p w14:paraId="48954EEB" w14:textId="6DEADBE5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7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275" w:type="dxa"/>
            <w:vMerge/>
            <w:tcPrChange w:id="275" w:author="Microsoft 帐户" w:date="2023-05-24T10:42:00Z">
              <w:tcPr>
                <w:tcW w:w="1824" w:type="dxa"/>
                <w:vMerge/>
              </w:tcPr>
            </w:tcPrChange>
          </w:tcPr>
          <w:p w14:paraId="230167A9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76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66554F00" w14:textId="3B70D3DC" w:rsidTr="009147F3">
        <w:tblPrEx>
          <w:tblPrExChange w:id="277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278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 w:val="restart"/>
            <w:tcPrChange w:id="279" w:author="Microsoft 帐户" w:date="2023-05-24T10:42:00Z">
              <w:tcPr>
                <w:tcW w:w="1159" w:type="dxa"/>
                <w:vMerge w:val="restart"/>
              </w:tcPr>
            </w:tcPrChange>
          </w:tcPr>
          <w:p w14:paraId="2B2B85E1" w14:textId="2F919D7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8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3" w:type="dxa"/>
            <w:vMerge w:val="restart"/>
            <w:tcPrChange w:id="281" w:author="Microsoft 帐户" w:date="2023-05-24T10:42:00Z">
              <w:tcPr>
                <w:tcW w:w="1233" w:type="dxa"/>
                <w:vMerge w:val="restart"/>
              </w:tcPr>
            </w:tcPrChange>
          </w:tcPr>
          <w:p w14:paraId="3FBBD8E9" w14:textId="37B37D1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8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27" w:type="dxa"/>
            <w:vMerge w:val="restart"/>
            <w:tcPrChange w:id="283" w:author="Microsoft 帐户" w:date="2023-05-24T10:42:00Z">
              <w:tcPr>
                <w:tcW w:w="1127" w:type="dxa"/>
                <w:vMerge w:val="restart"/>
              </w:tcPr>
            </w:tcPrChange>
          </w:tcPr>
          <w:p w14:paraId="247D4A1F" w14:textId="1A44CA23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8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PrChange w:id="285" w:author="Microsoft 帐户" w:date="2023-05-24T10:42:00Z">
              <w:tcPr>
                <w:tcW w:w="1564" w:type="dxa"/>
              </w:tcPr>
            </w:tcPrChange>
          </w:tcPr>
          <w:p w14:paraId="75915B2E" w14:textId="1E0E886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8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559" w:type="dxa"/>
            <w:vMerge w:val="restart"/>
            <w:tcPrChange w:id="287" w:author="Microsoft 帐户" w:date="2023-05-24T10:42:00Z">
              <w:tcPr>
                <w:tcW w:w="1304" w:type="dxa"/>
                <w:vMerge w:val="restart"/>
              </w:tcPr>
            </w:tcPrChange>
          </w:tcPr>
          <w:p w14:paraId="6463DE55" w14:textId="4667AB4E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8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952±14</w:t>
            </w:r>
          </w:p>
        </w:tc>
        <w:tc>
          <w:tcPr>
            <w:tcW w:w="425" w:type="dxa"/>
            <w:tcPrChange w:id="289" w:author="Microsoft 帐户" w:date="2023-05-24T10:42:00Z">
              <w:tcPr>
                <w:tcW w:w="287" w:type="dxa"/>
              </w:tcPr>
            </w:tcPrChange>
          </w:tcPr>
          <w:p w14:paraId="6CA8BB11" w14:textId="77777777" w:rsidR="00B656CF" w:rsidRPr="002C7904" w:rsidRDefault="00B656CF" w:rsidP="008C5F0B">
            <w:pPr>
              <w:spacing w:line="312" w:lineRule="auto"/>
              <w:jc w:val="center"/>
              <w:rPr>
                <w:ins w:id="290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291" w:author="Microsoft 帐户" w:date="2023-05-24T10:42:00Z">
              <w:tcPr>
                <w:tcW w:w="1436" w:type="dxa"/>
                <w:gridSpan w:val="2"/>
              </w:tcPr>
            </w:tcPrChange>
          </w:tcPr>
          <w:p w14:paraId="727C705E" w14:textId="14BB333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9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275" w:type="dxa"/>
            <w:vMerge w:val="restart"/>
            <w:tcPrChange w:id="293" w:author="Microsoft 帐户" w:date="2023-05-24T10:42:00Z">
              <w:tcPr>
                <w:tcW w:w="1824" w:type="dxa"/>
                <w:vMerge w:val="restart"/>
              </w:tcPr>
            </w:tcPrChange>
          </w:tcPr>
          <w:p w14:paraId="2AEFB0FF" w14:textId="726B298F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9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3.50±0.30</w:t>
            </w:r>
          </w:p>
        </w:tc>
      </w:tr>
      <w:tr w:rsidR="00C575AE" w:rsidRPr="00670728" w14:paraId="200A6986" w14:textId="77777777" w:rsidTr="009147F3">
        <w:tblPrEx>
          <w:tblPrExChange w:id="295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296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297" w:author="Microsoft 帐户" w:date="2023-05-24T10:42:00Z">
              <w:tcPr>
                <w:tcW w:w="1159" w:type="dxa"/>
                <w:vMerge/>
              </w:tcPr>
            </w:tcPrChange>
          </w:tcPr>
          <w:p w14:paraId="03841179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98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299" w:author="Microsoft 帐户" w:date="2023-05-24T10:42:00Z">
              <w:tcPr>
                <w:tcW w:w="1233" w:type="dxa"/>
                <w:vMerge/>
              </w:tcPr>
            </w:tcPrChange>
          </w:tcPr>
          <w:p w14:paraId="7C9EFD56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0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301" w:author="Microsoft 帐户" w:date="2023-05-24T10:42:00Z">
              <w:tcPr>
                <w:tcW w:w="1127" w:type="dxa"/>
                <w:vMerge/>
              </w:tcPr>
            </w:tcPrChange>
          </w:tcPr>
          <w:p w14:paraId="7A69B6C9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0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303" w:author="Microsoft 帐户" w:date="2023-05-24T10:42:00Z">
              <w:tcPr>
                <w:tcW w:w="1564" w:type="dxa"/>
              </w:tcPr>
            </w:tcPrChange>
          </w:tcPr>
          <w:p w14:paraId="4496489C" w14:textId="080985BE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0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559" w:type="dxa"/>
            <w:vMerge/>
            <w:tcPrChange w:id="305" w:author="Microsoft 帐户" w:date="2023-05-24T10:42:00Z">
              <w:tcPr>
                <w:tcW w:w="1304" w:type="dxa"/>
                <w:vMerge/>
              </w:tcPr>
            </w:tcPrChange>
          </w:tcPr>
          <w:p w14:paraId="546C71CC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06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307" w:author="Microsoft 帐户" w:date="2023-05-24T10:42:00Z">
              <w:tcPr>
                <w:tcW w:w="287" w:type="dxa"/>
              </w:tcPr>
            </w:tcPrChange>
          </w:tcPr>
          <w:p w14:paraId="21DA3A9D" w14:textId="77777777" w:rsidR="00B656CF" w:rsidRPr="002C7904" w:rsidRDefault="00B656CF" w:rsidP="008C5F0B">
            <w:pPr>
              <w:spacing w:line="312" w:lineRule="auto"/>
              <w:jc w:val="center"/>
              <w:rPr>
                <w:ins w:id="308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309" w:author="Microsoft 帐户" w:date="2023-05-24T10:42:00Z">
              <w:tcPr>
                <w:tcW w:w="1436" w:type="dxa"/>
                <w:gridSpan w:val="2"/>
              </w:tcPr>
            </w:tcPrChange>
          </w:tcPr>
          <w:p w14:paraId="5F5672E1" w14:textId="201D5F35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1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275" w:type="dxa"/>
            <w:vMerge/>
            <w:tcPrChange w:id="311" w:author="Microsoft 帐户" w:date="2023-05-24T10:42:00Z">
              <w:tcPr>
                <w:tcW w:w="1824" w:type="dxa"/>
                <w:vMerge/>
              </w:tcPr>
            </w:tcPrChange>
          </w:tcPr>
          <w:p w14:paraId="1281FE6D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12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29F825C0" w14:textId="77777777" w:rsidTr="009147F3">
        <w:tblPrEx>
          <w:tblPrExChange w:id="313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314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315" w:author="Microsoft 帐户" w:date="2023-05-24T10:42:00Z">
              <w:tcPr>
                <w:tcW w:w="1159" w:type="dxa"/>
                <w:vMerge/>
              </w:tcPr>
            </w:tcPrChange>
          </w:tcPr>
          <w:p w14:paraId="4A7F0FEC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16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317" w:author="Microsoft 帐户" w:date="2023-05-24T10:42:00Z">
              <w:tcPr>
                <w:tcW w:w="1233" w:type="dxa"/>
                <w:vMerge/>
              </w:tcPr>
            </w:tcPrChange>
          </w:tcPr>
          <w:p w14:paraId="0792AD33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18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319" w:author="Microsoft 帐户" w:date="2023-05-24T10:42:00Z">
              <w:tcPr>
                <w:tcW w:w="1127" w:type="dxa"/>
                <w:vMerge/>
              </w:tcPr>
            </w:tcPrChange>
          </w:tcPr>
          <w:p w14:paraId="210B368D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2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321" w:author="Microsoft 帐户" w:date="2023-05-24T10:42:00Z">
              <w:tcPr>
                <w:tcW w:w="1564" w:type="dxa"/>
              </w:tcPr>
            </w:tcPrChange>
          </w:tcPr>
          <w:p w14:paraId="46387B77" w14:textId="50FB6AA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2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559" w:type="dxa"/>
            <w:vMerge/>
            <w:tcPrChange w:id="323" w:author="Microsoft 帐户" w:date="2023-05-24T10:42:00Z">
              <w:tcPr>
                <w:tcW w:w="1304" w:type="dxa"/>
                <w:vMerge/>
              </w:tcPr>
            </w:tcPrChange>
          </w:tcPr>
          <w:p w14:paraId="7FE55F91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2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325" w:author="Microsoft 帐户" w:date="2023-05-24T10:42:00Z">
              <w:tcPr>
                <w:tcW w:w="287" w:type="dxa"/>
              </w:tcPr>
            </w:tcPrChange>
          </w:tcPr>
          <w:p w14:paraId="52480A25" w14:textId="77777777" w:rsidR="00B656CF" w:rsidRPr="002C7904" w:rsidRDefault="00B656CF" w:rsidP="008C5F0B">
            <w:pPr>
              <w:spacing w:line="312" w:lineRule="auto"/>
              <w:jc w:val="center"/>
              <w:rPr>
                <w:ins w:id="326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327" w:author="Microsoft 帐户" w:date="2023-05-24T10:42:00Z">
              <w:tcPr>
                <w:tcW w:w="1436" w:type="dxa"/>
                <w:gridSpan w:val="2"/>
              </w:tcPr>
            </w:tcPrChange>
          </w:tcPr>
          <w:p w14:paraId="1D9027A0" w14:textId="4C076204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2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275" w:type="dxa"/>
            <w:vMerge/>
            <w:tcPrChange w:id="329" w:author="Microsoft 帐户" w:date="2023-05-24T10:42:00Z">
              <w:tcPr>
                <w:tcW w:w="1824" w:type="dxa"/>
                <w:vMerge/>
              </w:tcPr>
            </w:tcPrChange>
          </w:tcPr>
          <w:p w14:paraId="3E4CF8F8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30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6A26EC2D" w14:textId="0C4F9872" w:rsidTr="009147F3">
        <w:tblPrEx>
          <w:tblPrExChange w:id="331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332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 w:val="restart"/>
            <w:tcPrChange w:id="333" w:author="Microsoft 帐户" w:date="2023-05-24T10:42:00Z">
              <w:tcPr>
                <w:tcW w:w="1159" w:type="dxa"/>
                <w:vMerge w:val="restart"/>
              </w:tcPr>
            </w:tcPrChange>
          </w:tcPr>
          <w:p w14:paraId="71C490F5" w14:textId="0051DC0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3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  <w:vMerge w:val="restart"/>
            <w:tcPrChange w:id="335" w:author="Microsoft 帐户" w:date="2023-05-24T10:42:00Z">
              <w:tcPr>
                <w:tcW w:w="1233" w:type="dxa"/>
                <w:vMerge w:val="restart"/>
              </w:tcPr>
            </w:tcPrChange>
          </w:tcPr>
          <w:p w14:paraId="1CF9FEAB" w14:textId="3B37742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3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27" w:type="dxa"/>
            <w:vMerge w:val="restart"/>
            <w:tcPrChange w:id="337" w:author="Microsoft 帐户" w:date="2023-05-24T10:42:00Z">
              <w:tcPr>
                <w:tcW w:w="1127" w:type="dxa"/>
                <w:vMerge w:val="restart"/>
              </w:tcPr>
            </w:tcPrChange>
          </w:tcPr>
          <w:p w14:paraId="3DAB9CBF" w14:textId="5C0B6A11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3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PrChange w:id="339" w:author="Microsoft 帐户" w:date="2023-05-24T10:42:00Z">
              <w:tcPr>
                <w:tcW w:w="1564" w:type="dxa"/>
              </w:tcPr>
            </w:tcPrChange>
          </w:tcPr>
          <w:p w14:paraId="7BA90ED2" w14:textId="18BE048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40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559" w:type="dxa"/>
            <w:vMerge w:val="restart"/>
            <w:tcPrChange w:id="341" w:author="Microsoft 帐户" w:date="2023-05-24T10:42:00Z">
              <w:tcPr>
                <w:tcW w:w="1304" w:type="dxa"/>
                <w:vMerge w:val="restart"/>
              </w:tcPr>
            </w:tcPrChange>
          </w:tcPr>
          <w:p w14:paraId="1FAA7A6A" w14:textId="17A64885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4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473±13</w:t>
            </w:r>
          </w:p>
        </w:tc>
        <w:tc>
          <w:tcPr>
            <w:tcW w:w="425" w:type="dxa"/>
            <w:tcPrChange w:id="343" w:author="Microsoft 帐户" w:date="2023-05-24T10:42:00Z">
              <w:tcPr>
                <w:tcW w:w="287" w:type="dxa"/>
              </w:tcPr>
            </w:tcPrChange>
          </w:tcPr>
          <w:p w14:paraId="6C9EFC5A" w14:textId="77777777" w:rsidR="00B656CF" w:rsidRPr="002C7904" w:rsidRDefault="00B656CF" w:rsidP="008C5F0B">
            <w:pPr>
              <w:spacing w:line="312" w:lineRule="auto"/>
              <w:jc w:val="center"/>
              <w:rPr>
                <w:ins w:id="344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345" w:author="Microsoft 帐户" w:date="2023-05-24T10:42:00Z">
              <w:tcPr>
                <w:tcW w:w="1436" w:type="dxa"/>
                <w:gridSpan w:val="2"/>
              </w:tcPr>
            </w:tcPrChange>
          </w:tcPr>
          <w:p w14:paraId="6497F559" w14:textId="30BA0D5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4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275" w:type="dxa"/>
            <w:vMerge w:val="restart"/>
            <w:tcPrChange w:id="347" w:author="Microsoft 帐户" w:date="2023-05-24T10:42:00Z">
              <w:tcPr>
                <w:tcW w:w="1824" w:type="dxa"/>
                <w:vMerge w:val="restart"/>
              </w:tcPr>
            </w:tcPrChange>
          </w:tcPr>
          <w:p w14:paraId="34AC506B" w14:textId="532561D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4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6.63±0.15</w:t>
            </w:r>
          </w:p>
        </w:tc>
      </w:tr>
      <w:tr w:rsidR="00C575AE" w:rsidRPr="00670728" w14:paraId="740E930A" w14:textId="77777777" w:rsidTr="009147F3">
        <w:tblPrEx>
          <w:tblPrExChange w:id="349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350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351" w:author="Microsoft 帐户" w:date="2023-05-24T10:42:00Z">
              <w:tcPr>
                <w:tcW w:w="1159" w:type="dxa"/>
                <w:vMerge/>
              </w:tcPr>
            </w:tcPrChange>
          </w:tcPr>
          <w:p w14:paraId="378CFF24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5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353" w:author="Microsoft 帐户" w:date="2023-05-24T10:42:00Z">
              <w:tcPr>
                <w:tcW w:w="1233" w:type="dxa"/>
                <w:vMerge/>
              </w:tcPr>
            </w:tcPrChange>
          </w:tcPr>
          <w:p w14:paraId="3724D2DC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5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355" w:author="Microsoft 帐户" w:date="2023-05-24T10:42:00Z">
              <w:tcPr>
                <w:tcW w:w="1127" w:type="dxa"/>
                <w:vMerge/>
              </w:tcPr>
            </w:tcPrChange>
          </w:tcPr>
          <w:p w14:paraId="1ABA000A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56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357" w:author="Microsoft 帐户" w:date="2023-05-24T10:42:00Z">
              <w:tcPr>
                <w:tcW w:w="1564" w:type="dxa"/>
              </w:tcPr>
            </w:tcPrChange>
          </w:tcPr>
          <w:p w14:paraId="6CA0495C" w14:textId="00E70DCD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5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559" w:type="dxa"/>
            <w:vMerge/>
            <w:tcPrChange w:id="359" w:author="Microsoft 帐户" w:date="2023-05-24T10:42:00Z">
              <w:tcPr>
                <w:tcW w:w="1304" w:type="dxa"/>
                <w:vMerge/>
              </w:tcPr>
            </w:tcPrChange>
          </w:tcPr>
          <w:p w14:paraId="5C2B446F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6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361" w:author="Microsoft 帐户" w:date="2023-05-24T10:42:00Z">
              <w:tcPr>
                <w:tcW w:w="287" w:type="dxa"/>
              </w:tcPr>
            </w:tcPrChange>
          </w:tcPr>
          <w:p w14:paraId="0AFD0095" w14:textId="77777777" w:rsidR="00B656CF" w:rsidRPr="002C7904" w:rsidRDefault="00B656CF" w:rsidP="008C5F0B">
            <w:pPr>
              <w:spacing w:line="312" w:lineRule="auto"/>
              <w:jc w:val="center"/>
              <w:rPr>
                <w:ins w:id="362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363" w:author="Microsoft 帐户" w:date="2023-05-24T10:42:00Z">
              <w:tcPr>
                <w:tcW w:w="1436" w:type="dxa"/>
                <w:gridSpan w:val="2"/>
              </w:tcPr>
            </w:tcPrChange>
          </w:tcPr>
          <w:p w14:paraId="02ED3377" w14:textId="2A43ED8D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6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275" w:type="dxa"/>
            <w:vMerge/>
            <w:tcPrChange w:id="365" w:author="Microsoft 帐户" w:date="2023-05-24T10:42:00Z">
              <w:tcPr>
                <w:tcW w:w="1824" w:type="dxa"/>
                <w:vMerge/>
              </w:tcPr>
            </w:tcPrChange>
          </w:tcPr>
          <w:p w14:paraId="60DC073D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66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57AE98C9" w14:textId="77777777" w:rsidTr="009147F3">
        <w:tblPrEx>
          <w:tblPrExChange w:id="367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368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369" w:author="Microsoft 帐户" w:date="2023-05-24T10:42:00Z">
              <w:tcPr>
                <w:tcW w:w="1159" w:type="dxa"/>
                <w:vMerge/>
              </w:tcPr>
            </w:tcPrChange>
          </w:tcPr>
          <w:p w14:paraId="6E2BDC58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7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371" w:author="Microsoft 帐户" w:date="2023-05-24T10:42:00Z">
              <w:tcPr>
                <w:tcW w:w="1233" w:type="dxa"/>
                <w:vMerge/>
              </w:tcPr>
            </w:tcPrChange>
          </w:tcPr>
          <w:p w14:paraId="23B10399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72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373" w:author="Microsoft 帐户" w:date="2023-05-24T10:42:00Z">
              <w:tcPr>
                <w:tcW w:w="1127" w:type="dxa"/>
                <w:vMerge/>
              </w:tcPr>
            </w:tcPrChange>
          </w:tcPr>
          <w:p w14:paraId="58E3C026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7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375" w:author="Microsoft 帐户" w:date="2023-05-24T10:42:00Z">
              <w:tcPr>
                <w:tcW w:w="1564" w:type="dxa"/>
              </w:tcPr>
            </w:tcPrChange>
          </w:tcPr>
          <w:p w14:paraId="344F5B28" w14:textId="6AF51694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76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559" w:type="dxa"/>
            <w:vMerge/>
            <w:tcPrChange w:id="377" w:author="Microsoft 帐户" w:date="2023-05-24T10:42:00Z">
              <w:tcPr>
                <w:tcW w:w="1304" w:type="dxa"/>
                <w:vMerge/>
              </w:tcPr>
            </w:tcPrChange>
          </w:tcPr>
          <w:p w14:paraId="6368CFD7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78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379" w:author="Microsoft 帐户" w:date="2023-05-24T10:42:00Z">
              <w:tcPr>
                <w:tcW w:w="287" w:type="dxa"/>
              </w:tcPr>
            </w:tcPrChange>
          </w:tcPr>
          <w:p w14:paraId="16C591DE" w14:textId="77777777" w:rsidR="00B656CF" w:rsidRPr="002C7904" w:rsidRDefault="00B656CF" w:rsidP="008C5F0B">
            <w:pPr>
              <w:spacing w:line="312" w:lineRule="auto"/>
              <w:jc w:val="center"/>
              <w:rPr>
                <w:ins w:id="380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  <w:bookmarkStart w:id="381" w:name="_GoBack"/>
            <w:bookmarkEnd w:id="381"/>
          </w:p>
        </w:tc>
        <w:tc>
          <w:tcPr>
            <w:tcW w:w="1418" w:type="dxa"/>
            <w:tcPrChange w:id="382" w:author="Microsoft 帐户" w:date="2023-05-24T10:42:00Z">
              <w:tcPr>
                <w:tcW w:w="1436" w:type="dxa"/>
                <w:gridSpan w:val="2"/>
              </w:tcPr>
            </w:tcPrChange>
          </w:tcPr>
          <w:p w14:paraId="46FA61CB" w14:textId="270C1D1C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83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275" w:type="dxa"/>
            <w:vMerge/>
            <w:tcPrChange w:id="384" w:author="Microsoft 帐户" w:date="2023-05-24T10:42:00Z">
              <w:tcPr>
                <w:tcW w:w="1824" w:type="dxa"/>
                <w:vMerge/>
              </w:tcPr>
            </w:tcPrChange>
          </w:tcPr>
          <w:p w14:paraId="0E8677CC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85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6BDEC8B5" w14:textId="7DDB20D3" w:rsidTr="009147F3">
        <w:tblPrEx>
          <w:tblPrExChange w:id="386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387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 w:val="restart"/>
            <w:tcPrChange w:id="388" w:author="Microsoft 帐户" w:date="2023-05-24T10:42:00Z">
              <w:tcPr>
                <w:tcW w:w="1159" w:type="dxa"/>
                <w:vMerge w:val="restart"/>
              </w:tcPr>
            </w:tcPrChange>
          </w:tcPr>
          <w:p w14:paraId="723F78F9" w14:textId="5F71F80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89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vMerge w:val="restart"/>
            <w:tcPrChange w:id="390" w:author="Microsoft 帐户" w:date="2023-05-24T10:42:00Z">
              <w:tcPr>
                <w:tcW w:w="1233" w:type="dxa"/>
                <w:vMerge w:val="restart"/>
              </w:tcPr>
            </w:tcPrChange>
          </w:tcPr>
          <w:p w14:paraId="0810E79D" w14:textId="31372684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91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27" w:type="dxa"/>
            <w:vMerge w:val="restart"/>
            <w:tcPrChange w:id="392" w:author="Microsoft 帐户" w:date="2023-05-24T10:42:00Z">
              <w:tcPr>
                <w:tcW w:w="1127" w:type="dxa"/>
                <w:vMerge w:val="restart"/>
              </w:tcPr>
            </w:tcPrChange>
          </w:tcPr>
          <w:p w14:paraId="0B922EF5" w14:textId="3CF107B6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93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PrChange w:id="394" w:author="Microsoft 帐户" w:date="2023-05-24T10:42:00Z">
              <w:tcPr>
                <w:tcW w:w="1564" w:type="dxa"/>
              </w:tcPr>
            </w:tcPrChange>
          </w:tcPr>
          <w:p w14:paraId="022013F9" w14:textId="24E44A2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95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vMerge w:val="restart"/>
            <w:tcPrChange w:id="396" w:author="Microsoft 帐户" w:date="2023-05-24T10:42:00Z">
              <w:tcPr>
                <w:tcW w:w="1304" w:type="dxa"/>
                <w:vMerge w:val="restart"/>
              </w:tcPr>
            </w:tcPrChange>
          </w:tcPr>
          <w:p w14:paraId="23AAD5F4" w14:textId="42B84B73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97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29±4</w:t>
            </w:r>
          </w:p>
        </w:tc>
        <w:tc>
          <w:tcPr>
            <w:tcW w:w="425" w:type="dxa"/>
            <w:tcPrChange w:id="398" w:author="Microsoft 帐户" w:date="2023-05-24T10:42:00Z">
              <w:tcPr>
                <w:tcW w:w="287" w:type="dxa"/>
              </w:tcPr>
            </w:tcPrChange>
          </w:tcPr>
          <w:p w14:paraId="3AA963D2" w14:textId="77777777" w:rsidR="00B656CF" w:rsidRPr="002C7904" w:rsidRDefault="00B656CF" w:rsidP="008C5F0B">
            <w:pPr>
              <w:spacing w:line="312" w:lineRule="auto"/>
              <w:jc w:val="center"/>
              <w:rPr>
                <w:ins w:id="399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400" w:author="Microsoft 帐户" w:date="2023-05-24T10:42:00Z">
              <w:tcPr>
                <w:tcW w:w="1436" w:type="dxa"/>
                <w:gridSpan w:val="2"/>
              </w:tcPr>
            </w:tcPrChange>
          </w:tcPr>
          <w:p w14:paraId="5A873603" w14:textId="3479AB3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01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vMerge w:val="restart"/>
            <w:tcPrChange w:id="402" w:author="Microsoft 帐户" w:date="2023-05-24T10:42:00Z">
              <w:tcPr>
                <w:tcW w:w="1824" w:type="dxa"/>
                <w:vMerge w:val="restart"/>
              </w:tcPr>
            </w:tcPrChange>
          </w:tcPr>
          <w:p w14:paraId="102FF892" w14:textId="33A747ED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03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C575AE" w:rsidRPr="00670728" w14:paraId="18D1DF7E" w14:textId="77777777" w:rsidTr="009147F3">
        <w:tblPrEx>
          <w:tblPrExChange w:id="404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405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406" w:author="Microsoft 帐户" w:date="2023-05-24T10:42:00Z">
              <w:tcPr>
                <w:tcW w:w="1159" w:type="dxa"/>
                <w:vMerge/>
              </w:tcPr>
            </w:tcPrChange>
          </w:tcPr>
          <w:p w14:paraId="78532DD1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07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408" w:author="Microsoft 帐户" w:date="2023-05-24T10:42:00Z">
              <w:tcPr>
                <w:tcW w:w="1233" w:type="dxa"/>
                <w:vMerge/>
              </w:tcPr>
            </w:tcPrChange>
          </w:tcPr>
          <w:p w14:paraId="2A11AE20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09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410" w:author="Microsoft 帐户" w:date="2023-05-24T10:42:00Z">
              <w:tcPr>
                <w:tcW w:w="1127" w:type="dxa"/>
                <w:vMerge/>
              </w:tcPr>
            </w:tcPrChange>
          </w:tcPr>
          <w:p w14:paraId="0351DD91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11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412" w:author="Microsoft 帐户" w:date="2023-05-24T10:42:00Z">
              <w:tcPr>
                <w:tcW w:w="1564" w:type="dxa"/>
              </w:tcPr>
            </w:tcPrChange>
          </w:tcPr>
          <w:p w14:paraId="76ADB247" w14:textId="7FB98361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13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vMerge/>
            <w:tcPrChange w:id="414" w:author="Microsoft 帐户" w:date="2023-05-24T10:42:00Z">
              <w:tcPr>
                <w:tcW w:w="1304" w:type="dxa"/>
                <w:vMerge/>
              </w:tcPr>
            </w:tcPrChange>
          </w:tcPr>
          <w:p w14:paraId="009D4D41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15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416" w:author="Microsoft 帐户" w:date="2023-05-24T10:42:00Z">
              <w:tcPr>
                <w:tcW w:w="287" w:type="dxa"/>
              </w:tcPr>
            </w:tcPrChange>
          </w:tcPr>
          <w:p w14:paraId="0A13D5A7" w14:textId="77777777" w:rsidR="00B656CF" w:rsidRPr="002C7904" w:rsidRDefault="00B656CF" w:rsidP="008C5F0B">
            <w:pPr>
              <w:spacing w:line="312" w:lineRule="auto"/>
              <w:jc w:val="center"/>
              <w:rPr>
                <w:ins w:id="417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418" w:author="Microsoft 帐户" w:date="2023-05-24T10:42:00Z">
              <w:tcPr>
                <w:tcW w:w="1436" w:type="dxa"/>
                <w:gridSpan w:val="2"/>
              </w:tcPr>
            </w:tcPrChange>
          </w:tcPr>
          <w:p w14:paraId="2DA9599B" w14:textId="0F675425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19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vMerge/>
            <w:tcPrChange w:id="420" w:author="Microsoft 帐户" w:date="2023-05-24T10:42:00Z">
              <w:tcPr>
                <w:tcW w:w="1824" w:type="dxa"/>
                <w:vMerge/>
              </w:tcPr>
            </w:tcPrChange>
          </w:tcPr>
          <w:p w14:paraId="54DF627B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21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33D87516" w14:textId="77777777" w:rsidTr="009147F3">
        <w:tblPrEx>
          <w:tblPrExChange w:id="422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423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424" w:author="Microsoft 帐户" w:date="2023-05-24T10:42:00Z">
              <w:tcPr>
                <w:tcW w:w="1159" w:type="dxa"/>
                <w:vMerge/>
              </w:tcPr>
            </w:tcPrChange>
          </w:tcPr>
          <w:p w14:paraId="467795A0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25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426" w:author="Microsoft 帐户" w:date="2023-05-24T10:42:00Z">
              <w:tcPr>
                <w:tcW w:w="1233" w:type="dxa"/>
                <w:vMerge/>
              </w:tcPr>
            </w:tcPrChange>
          </w:tcPr>
          <w:p w14:paraId="74B40572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27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428" w:author="Microsoft 帐户" w:date="2023-05-24T10:42:00Z">
              <w:tcPr>
                <w:tcW w:w="1127" w:type="dxa"/>
                <w:vMerge/>
              </w:tcPr>
            </w:tcPrChange>
          </w:tcPr>
          <w:p w14:paraId="3941DCF4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29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430" w:author="Microsoft 帐户" w:date="2023-05-24T10:42:00Z">
              <w:tcPr>
                <w:tcW w:w="1564" w:type="dxa"/>
              </w:tcPr>
            </w:tcPrChange>
          </w:tcPr>
          <w:p w14:paraId="2EC63DE8" w14:textId="07B36B4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31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vMerge/>
            <w:tcPrChange w:id="432" w:author="Microsoft 帐户" w:date="2023-05-24T10:42:00Z">
              <w:tcPr>
                <w:tcW w:w="1304" w:type="dxa"/>
                <w:vMerge/>
              </w:tcPr>
            </w:tcPrChange>
          </w:tcPr>
          <w:p w14:paraId="0641A8C7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33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434" w:author="Microsoft 帐户" w:date="2023-05-24T10:42:00Z">
              <w:tcPr>
                <w:tcW w:w="287" w:type="dxa"/>
              </w:tcPr>
            </w:tcPrChange>
          </w:tcPr>
          <w:p w14:paraId="0B587F0E" w14:textId="77777777" w:rsidR="00B656CF" w:rsidRPr="002C7904" w:rsidRDefault="00B656CF" w:rsidP="008C5F0B">
            <w:pPr>
              <w:spacing w:line="312" w:lineRule="auto"/>
              <w:jc w:val="center"/>
              <w:rPr>
                <w:ins w:id="435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436" w:author="Microsoft 帐户" w:date="2023-05-24T10:42:00Z">
              <w:tcPr>
                <w:tcW w:w="1436" w:type="dxa"/>
                <w:gridSpan w:val="2"/>
              </w:tcPr>
            </w:tcPrChange>
          </w:tcPr>
          <w:p w14:paraId="1FF49650" w14:textId="35F822B6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37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vMerge/>
            <w:tcPrChange w:id="438" w:author="Microsoft 帐户" w:date="2023-05-24T10:42:00Z">
              <w:tcPr>
                <w:tcW w:w="1824" w:type="dxa"/>
                <w:vMerge/>
              </w:tcPr>
            </w:tcPrChange>
          </w:tcPr>
          <w:p w14:paraId="05374180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39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0551C69D" w14:textId="029EF5DA" w:rsidTr="009147F3">
        <w:tblPrEx>
          <w:tblPrExChange w:id="440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441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 w:val="restart"/>
            <w:tcPrChange w:id="442" w:author="Microsoft 帐户" w:date="2023-05-24T10:42:00Z">
              <w:tcPr>
                <w:tcW w:w="1159" w:type="dxa"/>
                <w:vMerge w:val="restart"/>
              </w:tcPr>
            </w:tcPrChange>
          </w:tcPr>
          <w:p w14:paraId="11CCB705" w14:textId="0215DE21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43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3" w:type="dxa"/>
            <w:vMerge w:val="restart"/>
            <w:tcPrChange w:id="444" w:author="Microsoft 帐户" w:date="2023-05-24T10:42:00Z">
              <w:tcPr>
                <w:tcW w:w="1233" w:type="dxa"/>
                <w:vMerge w:val="restart"/>
              </w:tcPr>
            </w:tcPrChange>
          </w:tcPr>
          <w:p w14:paraId="7595FBA0" w14:textId="69D8B84D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45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Inguinal lymph node</w:t>
            </w:r>
          </w:p>
        </w:tc>
        <w:tc>
          <w:tcPr>
            <w:tcW w:w="1127" w:type="dxa"/>
            <w:vMerge w:val="restart"/>
            <w:tcPrChange w:id="446" w:author="Microsoft 帐户" w:date="2023-05-24T10:42:00Z">
              <w:tcPr>
                <w:tcW w:w="1127" w:type="dxa"/>
                <w:vMerge w:val="restart"/>
              </w:tcPr>
            </w:tcPrChange>
          </w:tcPr>
          <w:p w14:paraId="15E32DE7" w14:textId="72D49AC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47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PrChange w:id="448" w:author="Microsoft 帐户" w:date="2023-05-24T10:42:00Z">
              <w:tcPr>
                <w:tcW w:w="1564" w:type="dxa"/>
              </w:tcPr>
            </w:tcPrChange>
          </w:tcPr>
          <w:p w14:paraId="4764A54C" w14:textId="3AD25F4B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49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</w:p>
        </w:tc>
        <w:tc>
          <w:tcPr>
            <w:tcW w:w="1559" w:type="dxa"/>
            <w:vMerge w:val="restart"/>
            <w:tcPrChange w:id="450" w:author="Microsoft 帐户" w:date="2023-05-24T10:42:00Z">
              <w:tcPr>
                <w:tcW w:w="1304" w:type="dxa"/>
                <w:vMerge w:val="restart"/>
              </w:tcPr>
            </w:tcPrChange>
          </w:tcPr>
          <w:p w14:paraId="7B263F27" w14:textId="5F978BB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51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009±18</w:t>
            </w:r>
          </w:p>
        </w:tc>
        <w:tc>
          <w:tcPr>
            <w:tcW w:w="425" w:type="dxa"/>
            <w:tcPrChange w:id="452" w:author="Microsoft 帐户" w:date="2023-05-24T10:42:00Z">
              <w:tcPr>
                <w:tcW w:w="287" w:type="dxa"/>
              </w:tcPr>
            </w:tcPrChange>
          </w:tcPr>
          <w:p w14:paraId="21D54FCE" w14:textId="77777777" w:rsidR="00B656CF" w:rsidRPr="002C7904" w:rsidRDefault="00B656CF" w:rsidP="008C5F0B">
            <w:pPr>
              <w:spacing w:line="312" w:lineRule="auto"/>
              <w:jc w:val="center"/>
              <w:rPr>
                <w:ins w:id="453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454" w:author="Microsoft 帐户" w:date="2023-05-24T10:42:00Z">
              <w:tcPr>
                <w:tcW w:w="1436" w:type="dxa"/>
                <w:gridSpan w:val="2"/>
              </w:tcPr>
            </w:tcPrChange>
          </w:tcPr>
          <w:p w14:paraId="274A5D81" w14:textId="5D0EF4E1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55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275" w:type="dxa"/>
            <w:vMerge w:val="restart"/>
            <w:tcPrChange w:id="456" w:author="Microsoft 帐户" w:date="2023-05-24T10:42:00Z">
              <w:tcPr>
                <w:tcW w:w="1824" w:type="dxa"/>
                <w:vMerge w:val="restart"/>
              </w:tcPr>
            </w:tcPrChange>
          </w:tcPr>
          <w:p w14:paraId="6AF1D5E7" w14:textId="2E75F84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57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2.93±0.25</w:t>
            </w:r>
          </w:p>
        </w:tc>
      </w:tr>
      <w:tr w:rsidR="00C575AE" w:rsidRPr="00670728" w14:paraId="1572EA53" w14:textId="77777777" w:rsidTr="009147F3">
        <w:tblPrEx>
          <w:tblPrExChange w:id="458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459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460" w:author="Microsoft 帐户" w:date="2023-05-24T10:42:00Z">
              <w:tcPr>
                <w:tcW w:w="1159" w:type="dxa"/>
                <w:vMerge/>
              </w:tcPr>
            </w:tcPrChange>
          </w:tcPr>
          <w:p w14:paraId="0DDECCD6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61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462" w:author="Microsoft 帐户" w:date="2023-05-24T10:42:00Z">
              <w:tcPr>
                <w:tcW w:w="1233" w:type="dxa"/>
                <w:vMerge/>
              </w:tcPr>
            </w:tcPrChange>
          </w:tcPr>
          <w:p w14:paraId="3764F872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63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464" w:author="Microsoft 帐户" w:date="2023-05-24T10:42:00Z">
              <w:tcPr>
                <w:tcW w:w="1127" w:type="dxa"/>
                <w:vMerge/>
              </w:tcPr>
            </w:tcPrChange>
          </w:tcPr>
          <w:p w14:paraId="379C0AED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65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466" w:author="Microsoft 帐户" w:date="2023-05-24T10:42:00Z">
              <w:tcPr>
                <w:tcW w:w="1564" w:type="dxa"/>
              </w:tcPr>
            </w:tcPrChange>
          </w:tcPr>
          <w:p w14:paraId="785BF3F2" w14:textId="30CCD780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67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1559" w:type="dxa"/>
            <w:vMerge/>
            <w:tcPrChange w:id="468" w:author="Microsoft 帐户" w:date="2023-05-24T10:42:00Z">
              <w:tcPr>
                <w:tcW w:w="1304" w:type="dxa"/>
                <w:vMerge/>
              </w:tcPr>
            </w:tcPrChange>
          </w:tcPr>
          <w:p w14:paraId="7AAA808C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69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470" w:author="Microsoft 帐户" w:date="2023-05-24T10:42:00Z">
              <w:tcPr>
                <w:tcW w:w="287" w:type="dxa"/>
              </w:tcPr>
            </w:tcPrChange>
          </w:tcPr>
          <w:p w14:paraId="707AA7CE" w14:textId="77777777" w:rsidR="00B656CF" w:rsidRPr="002C7904" w:rsidRDefault="00B656CF" w:rsidP="008C5F0B">
            <w:pPr>
              <w:spacing w:line="312" w:lineRule="auto"/>
              <w:jc w:val="center"/>
              <w:rPr>
                <w:ins w:id="471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472" w:author="Microsoft 帐户" w:date="2023-05-24T10:42:00Z">
              <w:tcPr>
                <w:tcW w:w="1436" w:type="dxa"/>
                <w:gridSpan w:val="2"/>
              </w:tcPr>
            </w:tcPrChange>
          </w:tcPr>
          <w:p w14:paraId="7A1281F4" w14:textId="0F63532D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73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275" w:type="dxa"/>
            <w:vMerge/>
            <w:tcPrChange w:id="474" w:author="Microsoft 帐户" w:date="2023-05-24T10:42:00Z">
              <w:tcPr>
                <w:tcW w:w="1824" w:type="dxa"/>
                <w:vMerge/>
              </w:tcPr>
            </w:tcPrChange>
          </w:tcPr>
          <w:p w14:paraId="33105AAA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75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1C3BBDAA" w14:textId="77777777" w:rsidTr="009147F3">
        <w:tblPrEx>
          <w:tblPrExChange w:id="476" w:author="Microsoft 帐户" w:date="2023-05-24T10:42:00Z">
            <w:tblPrEx>
              <w:tblW w:w="10358" w:type="dxa"/>
            </w:tblPrEx>
          </w:tblPrExChange>
        </w:tblPrEx>
        <w:trPr>
          <w:trHeight w:val="308"/>
          <w:trPrChange w:id="477" w:author="Microsoft 帐户" w:date="2023-05-24T10:42:00Z">
            <w:trPr>
              <w:gridAfter w:val="0"/>
              <w:wAfter w:w="424" w:type="dxa"/>
              <w:trHeight w:val="308"/>
            </w:trPr>
          </w:trPrChange>
        </w:trPr>
        <w:tc>
          <w:tcPr>
            <w:tcW w:w="1159" w:type="dxa"/>
            <w:vMerge/>
            <w:tcPrChange w:id="478" w:author="Microsoft 帐户" w:date="2023-05-24T10:42:00Z">
              <w:tcPr>
                <w:tcW w:w="1159" w:type="dxa"/>
                <w:vMerge/>
              </w:tcPr>
            </w:tcPrChange>
          </w:tcPr>
          <w:p w14:paraId="74943F53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79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233" w:type="dxa"/>
            <w:vMerge/>
            <w:tcPrChange w:id="480" w:author="Microsoft 帐户" w:date="2023-05-24T10:42:00Z">
              <w:tcPr>
                <w:tcW w:w="1233" w:type="dxa"/>
                <w:vMerge/>
              </w:tcPr>
            </w:tcPrChange>
          </w:tcPr>
          <w:p w14:paraId="764E56CC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81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127" w:type="dxa"/>
            <w:vMerge/>
            <w:tcPrChange w:id="482" w:author="Microsoft 帐户" w:date="2023-05-24T10:42:00Z">
              <w:tcPr>
                <w:tcW w:w="1127" w:type="dxa"/>
                <w:vMerge/>
              </w:tcPr>
            </w:tcPrChange>
          </w:tcPr>
          <w:p w14:paraId="3664D5DB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83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1738" w:type="dxa"/>
            <w:tcPrChange w:id="484" w:author="Microsoft 帐户" w:date="2023-05-24T10:42:00Z">
              <w:tcPr>
                <w:tcW w:w="1564" w:type="dxa"/>
              </w:tcPr>
            </w:tcPrChange>
          </w:tcPr>
          <w:p w14:paraId="556D153D" w14:textId="21FB7C8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85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1559" w:type="dxa"/>
            <w:vMerge/>
            <w:tcPrChange w:id="486" w:author="Microsoft 帐户" w:date="2023-05-24T10:42:00Z">
              <w:tcPr>
                <w:tcW w:w="1304" w:type="dxa"/>
                <w:vMerge/>
              </w:tcPr>
            </w:tcPrChange>
          </w:tcPr>
          <w:p w14:paraId="54D4A777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87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488" w:author="Microsoft 帐户" w:date="2023-05-24T10:42:00Z">
              <w:tcPr>
                <w:tcW w:w="287" w:type="dxa"/>
              </w:tcPr>
            </w:tcPrChange>
          </w:tcPr>
          <w:p w14:paraId="745A0BD2" w14:textId="77777777" w:rsidR="00B656CF" w:rsidRPr="002C7904" w:rsidRDefault="00B656CF" w:rsidP="008C5F0B">
            <w:pPr>
              <w:spacing w:line="312" w:lineRule="auto"/>
              <w:jc w:val="center"/>
              <w:rPr>
                <w:ins w:id="489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490" w:author="Microsoft 帐户" w:date="2023-05-24T10:42:00Z">
              <w:tcPr>
                <w:tcW w:w="1436" w:type="dxa"/>
                <w:gridSpan w:val="2"/>
              </w:tcPr>
            </w:tcPrChange>
          </w:tcPr>
          <w:p w14:paraId="7D29660E" w14:textId="2C848E76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91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275" w:type="dxa"/>
            <w:vMerge/>
            <w:tcPrChange w:id="492" w:author="Microsoft 帐户" w:date="2023-05-24T10:42:00Z">
              <w:tcPr>
                <w:tcW w:w="1824" w:type="dxa"/>
                <w:vMerge/>
              </w:tcPr>
            </w:tcPrChange>
          </w:tcPr>
          <w:p w14:paraId="383D2185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93" w:author="Microsoft 帐户" w:date="2023-05-24T09:42:00Z">
                <w:pPr>
                  <w:spacing w:line="312" w:lineRule="auto"/>
                </w:pPr>
              </w:pPrChange>
            </w:pPr>
          </w:p>
        </w:tc>
      </w:tr>
      <w:tr w:rsidR="00C575AE" w:rsidRPr="00670728" w14:paraId="3BA8D83E" w14:textId="77777777" w:rsidTr="009147F3">
        <w:tblPrEx>
          <w:tblPrExChange w:id="494" w:author="Microsoft 帐户" w:date="2023-05-24T10:42:00Z">
            <w:tblPrEx>
              <w:tblW w:w="10358" w:type="dxa"/>
            </w:tblPrEx>
          </w:tblPrExChange>
        </w:tblPrEx>
        <w:trPr>
          <w:trHeight w:val="319"/>
          <w:trPrChange w:id="495" w:author="Microsoft 帐户" w:date="2023-05-24T10:42:00Z">
            <w:trPr>
              <w:gridAfter w:val="0"/>
              <w:wAfter w:w="424" w:type="dxa"/>
              <w:trHeight w:val="319"/>
            </w:trPr>
          </w:trPrChange>
        </w:trPr>
        <w:tc>
          <w:tcPr>
            <w:tcW w:w="1159" w:type="dxa"/>
            <w:vMerge w:val="restart"/>
            <w:tcPrChange w:id="496" w:author="Microsoft 帐户" w:date="2023-05-24T10:42:00Z">
              <w:tcPr>
                <w:tcW w:w="1159" w:type="dxa"/>
                <w:vMerge w:val="restart"/>
              </w:tcPr>
            </w:tcPrChange>
          </w:tcPr>
          <w:p w14:paraId="14121A85" w14:textId="7B3ECD12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97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3" w:type="dxa"/>
            <w:vMerge w:val="restart"/>
            <w:tcPrChange w:id="498" w:author="Microsoft 帐户" w:date="2023-05-24T10:42:00Z">
              <w:tcPr>
                <w:tcW w:w="1233" w:type="dxa"/>
                <w:vMerge w:val="restart"/>
              </w:tcPr>
            </w:tcPrChange>
          </w:tcPr>
          <w:p w14:paraId="15900C9A" w14:textId="160EB5D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99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1127" w:type="dxa"/>
            <w:vMerge w:val="restart"/>
            <w:tcPrChange w:id="500" w:author="Microsoft 帐户" w:date="2023-05-24T10:42:00Z">
              <w:tcPr>
                <w:tcW w:w="1127" w:type="dxa"/>
                <w:vMerge w:val="restart"/>
              </w:tcPr>
            </w:tcPrChange>
          </w:tcPr>
          <w:p w14:paraId="524030D5" w14:textId="23AC03CF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01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PrChange w:id="502" w:author="Microsoft 帐户" w:date="2023-05-24T10:42:00Z">
              <w:tcPr>
                <w:tcW w:w="1564" w:type="dxa"/>
              </w:tcPr>
            </w:tcPrChange>
          </w:tcPr>
          <w:p w14:paraId="039E40C3" w14:textId="2F9CB9CE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03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559" w:type="dxa"/>
            <w:vMerge w:val="restart"/>
            <w:tcPrChange w:id="504" w:author="Microsoft 帐户" w:date="2023-05-24T10:42:00Z">
              <w:tcPr>
                <w:tcW w:w="1304" w:type="dxa"/>
                <w:vMerge w:val="restart"/>
              </w:tcPr>
            </w:tcPrChange>
          </w:tcPr>
          <w:p w14:paraId="69272319" w14:textId="72778D3A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05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348±28</w:t>
            </w:r>
          </w:p>
        </w:tc>
        <w:tc>
          <w:tcPr>
            <w:tcW w:w="425" w:type="dxa"/>
            <w:tcPrChange w:id="506" w:author="Microsoft 帐户" w:date="2023-05-24T10:42:00Z">
              <w:tcPr>
                <w:tcW w:w="287" w:type="dxa"/>
              </w:tcPr>
            </w:tcPrChange>
          </w:tcPr>
          <w:p w14:paraId="1DFD0DB1" w14:textId="77777777" w:rsidR="00B656CF" w:rsidRPr="002C7904" w:rsidRDefault="00B656CF" w:rsidP="008C5F0B">
            <w:pPr>
              <w:spacing w:line="312" w:lineRule="auto"/>
              <w:jc w:val="center"/>
              <w:rPr>
                <w:ins w:id="507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508" w:author="Microsoft 帐户" w:date="2023-05-24T10:42:00Z">
              <w:tcPr>
                <w:tcW w:w="1436" w:type="dxa"/>
                <w:gridSpan w:val="2"/>
              </w:tcPr>
            </w:tcPrChange>
          </w:tcPr>
          <w:p w14:paraId="1D7A6102" w14:textId="3D847804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09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275" w:type="dxa"/>
            <w:vMerge w:val="restart"/>
            <w:tcPrChange w:id="510" w:author="Microsoft 帐户" w:date="2023-05-24T10:42:00Z">
              <w:tcPr>
                <w:tcW w:w="1824" w:type="dxa"/>
                <w:vMerge w:val="restart"/>
              </w:tcPr>
            </w:tcPrChange>
          </w:tcPr>
          <w:p w14:paraId="7AE844EB" w14:textId="7A77B4BC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11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1.13±0.21</w:t>
            </w:r>
          </w:p>
        </w:tc>
      </w:tr>
      <w:tr w:rsidR="00C575AE" w:rsidRPr="00670728" w14:paraId="6A9608F4" w14:textId="77777777" w:rsidTr="009147F3">
        <w:tblPrEx>
          <w:tblPrExChange w:id="512" w:author="Microsoft 帐户" w:date="2023-05-24T10:42:00Z">
            <w:tblPrEx>
              <w:tblW w:w="10358" w:type="dxa"/>
            </w:tblPrEx>
          </w:tblPrExChange>
        </w:tblPrEx>
        <w:trPr>
          <w:trHeight w:val="319"/>
          <w:trPrChange w:id="513" w:author="Microsoft 帐户" w:date="2023-05-24T10:42:00Z">
            <w:trPr>
              <w:gridAfter w:val="0"/>
              <w:wAfter w:w="424" w:type="dxa"/>
              <w:trHeight w:val="319"/>
            </w:trPr>
          </w:trPrChange>
        </w:trPr>
        <w:tc>
          <w:tcPr>
            <w:tcW w:w="1159" w:type="dxa"/>
            <w:vMerge/>
            <w:tcPrChange w:id="514" w:author="Microsoft 帐户" w:date="2023-05-24T10:42:00Z">
              <w:tcPr>
                <w:tcW w:w="1159" w:type="dxa"/>
                <w:vMerge/>
              </w:tcPr>
            </w:tcPrChange>
          </w:tcPr>
          <w:p w14:paraId="577C9984" w14:textId="77777777" w:rsidR="00B656CF" w:rsidRPr="002C7904" w:rsidRDefault="00B656CF" w:rsidP="00FA2B50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vMerge/>
            <w:tcPrChange w:id="515" w:author="Microsoft 帐户" w:date="2023-05-24T10:42:00Z">
              <w:tcPr>
                <w:tcW w:w="1233" w:type="dxa"/>
                <w:vMerge/>
              </w:tcPr>
            </w:tcPrChange>
          </w:tcPr>
          <w:p w14:paraId="621A325F" w14:textId="77777777" w:rsidR="00B656CF" w:rsidRPr="002C7904" w:rsidRDefault="00B656CF" w:rsidP="00FA2B50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tcPrChange w:id="516" w:author="Microsoft 帐户" w:date="2023-05-24T10:42:00Z">
              <w:tcPr>
                <w:tcW w:w="1127" w:type="dxa"/>
                <w:vMerge/>
              </w:tcPr>
            </w:tcPrChange>
          </w:tcPr>
          <w:p w14:paraId="220B430D" w14:textId="77777777" w:rsidR="00B656CF" w:rsidRPr="002C7904" w:rsidRDefault="00B656CF" w:rsidP="00FA2B50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PrChange w:id="517" w:author="Microsoft 帐户" w:date="2023-05-24T10:42:00Z">
              <w:tcPr>
                <w:tcW w:w="1564" w:type="dxa"/>
              </w:tcPr>
            </w:tcPrChange>
          </w:tcPr>
          <w:p w14:paraId="251809B7" w14:textId="349F59B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1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1559" w:type="dxa"/>
            <w:vMerge/>
            <w:tcPrChange w:id="519" w:author="Microsoft 帐户" w:date="2023-05-24T10:42:00Z">
              <w:tcPr>
                <w:tcW w:w="1304" w:type="dxa"/>
                <w:vMerge/>
              </w:tcPr>
            </w:tcPrChange>
          </w:tcPr>
          <w:p w14:paraId="2639699B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20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PrChange w:id="521" w:author="Microsoft 帐户" w:date="2023-05-24T10:42:00Z">
              <w:tcPr>
                <w:tcW w:w="287" w:type="dxa"/>
              </w:tcPr>
            </w:tcPrChange>
          </w:tcPr>
          <w:p w14:paraId="5F9B0643" w14:textId="77777777" w:rsidR="00B656CF" w:rsidRPr="002C7904" w:rsidRDefault="00B656CF" w:rsidP="008C5F0B">
            <w:pPr>
              <w:spacing w:line="312" w:lineRule="auto"/>
              <w:jc w:val="center"/>
              <w:rPr>
                <w:ins w:id="522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PrChange w:id="523" w:author="Microsoft 帐户" w:date="2023-05-24T10:42:00Z">
              <w:tcPr>
                <w:tcW w:w="1436" w:type="dxa"/>
                <w:gridSpan w:val="2"/>
              </w:tcPr>
            </w:tcPrChange>
          </w:tcPr>
          <w:p w14:paraId="039514A9" w14:textId="100309C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24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275" w:type="dxa"/>
            <w:vMerge/>
            <w:tcPrChange w:id="525" w:author="Microsoft 帐户" w:date="2023-05-24T10:42:00Z">
              <w:tcPr>
                <w:tcW w:w="1824" w:type="dxa"/>
                <w:vMerge/>
              </w:tcPr>
            </w:tcPrChange>
          </w:tcPr>
          <w:p w14:paraId="09465776" w14:textId="77777777" w:rsidR="00B656CF" w:rsidRPr="00670728" w:rsidRDefault="00B656CF" w:rsidP="00FA2B50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5AE" w:rsidRPr="00670728" w14:paraId="6649A67D" w14:textId="77777777" w:rsidTr="009147F3">
        <w:tblPrEx>
          <w:tblPrExChange w:id="526" w:author="Microsoft 帐户" w:date="2023-05-24T10:42:00Z">
            <w:tblPrEx>
              <w:tblW w:w="10358" w:type="dxa"/>
            </w:tblPrEx>
          </w:tblPrExChange>
        </w:tblPrEx>
        <w:trPr>
          <w:trHeight w:val="319"/>
          <w:trPrChange w:id="527" w:author="Microsoft 帐户" w:date="2023-05-24T10:42:00Z">
            <w:trPr>
              <w:gridAfter w:val="0"/>
              <w:wAfter w:w="424" w:type="dxa"/>
              <w:trHeight w:val="319"/>
            </w:trPr>
          </w:trPrChange>
        </w:trPr>
        <w:tc>
          <w:tcPr>
            <w:tcW w:w="1159" w:type="dxa"/>
            <w:vMerge/>
            <w:tcBorders>
              <w:top w:val="nil"/>
              <w:bottom w:val="single" w:sz="12" w:space="0" w:color="auto"/>
            </w:tcBorders>
            <w:tcPrChange w:id="528" w:author="Microsoft 帐户" w:date="2023-05-24T10:42:00Z">
              <w:tcPr>
                <w:tcW w:w="1159" w:type="dxa"/>
                <w:vMerge/>
                <w:tcBorders>
                  <w:top w:val="nil"/>
                  <w:bottom w:val="single" w:sz="12" w:space="0" w:color="auto"/>
                </w:tcBorders>
              </w:tcPr>
            </w:tcPrChange>
          </w:tcPr>
          <w:p w14:paraId="2AB775FC" w14:textId="77777777" w:rsidR="00B656CF" w:rsidRPr="002C7904" w:rsidRDefault="00B656CF" w:rsidP="00FA2B50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bottom w:val="single" w:sz="12" w:space="0" w:color="auto"/>
            </w:tcBorders>
            <w:tcPrChange w:id="529" w:author="Microsoft 帐户" w:date="2023-05-24T10:42:00Z">
              <w:tcPr>
                <w:tcW w:w="1233" w:type="dxa"/>
                <w:vMerge/>
                <w:tcBorders>
                  <w:top w:val="nil"/>
                  <w:bottom w:val="single" w:sz="12" w:space="0" w:color="auto"/>
                </w:tcBorders>
              </w:tcPr>
            </w:tcPrChange>
          </w:tcPr>
          <w:p w14:paraId="5B3619D0" w14:textId="77777777" w:rsidR="00B656CF" w:rsidRPr="002C7904" w:rsidRDefault="00B656CF" w:rsidP="00FA2B50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top w:val="nil"/>
              <w:bottom w:val="single" w:sz="12" w:space="0" w:color="auto"/>
            </w:tcBorders>
            <w:tcPrChange w:id="530" w:author="Microsoft 帐户" w:date="2023-05-24T10:42:00Z">
              <w:tcPr>
                <w:tcW w:w="1127" w:type="dxa"/>
                <w:vMerge/>
                <w:tcBorders>
                  <w:top w:val="nil"/>
                  <w:bottom w:val="single" w:sz="12" w:space="0" w:color="auto"/>
                </w:tcBorders>
              </w:tcPr>
            </w:tcPrChange>
          </w:tcPr>
          <w:p w14:paraId="45893587" w14:textId="77777777" w:rsidR="00B656CF" w:rsidRPr="002C7904" w:rsidRDefault="00B656CF" w:rsidP="00FA2B50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tcPrChange w:id="531" w:author="Microsoft 帐户" w:date="2023-05-24T10:42:00Z">
              <w:tcPr>
                <w:tcW w:w="1564" w:type="dxa"/>
                <w:tcBorders>
                  <w:top w:val="nil"/>
                  <w:bottom w:val="single" w:sz="12" w:space="0" w:color="auto"/>
                </w:tcBorders>
              </w:tcPr>
            </w:tcPrChange>
          </w:tcPr>
          <w:p w14:paraId="3BD74446" w14:textId="4F2DC8E8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32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1317</w:t>
            </w: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  <w:tcPrChange w:id="533" w:author="Microsoft 帐户" w:date="2023-05-24T10:42:00Z">
              <w:tcPr>
                <w:tcW w:w="1304" w:type="dxa"/>
                <w:vMerge/>
                <w:tcBorders>
                  <w:top w:val="nil"/>
                  <w:bottom w:val="single" w:sz="12" w:space="0" w:color="auto"/>
                </w:tcBorders>
              </w:tcPr>
            </w:tcPrChange>
          </w:tcPr>
          <w:p w14:paraId="4C630F2A" w14:textId="77777777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34" w:author="Microsoft 帐户" w:date="2023-05-24T09:42:00Z">
                <w:pPr>
                  <w:spacing w:line="312" w:lineRule="auto"/>
                </w:pPr>
              </w:pPrChange>
            </w:pPr>
          </w:p>
        </w:tc>
        <w:tc>
          <w:tcPr>
            <w:tcW w:w="425" w:type="dxa"/>
            <w:tcBorders>
              <w:top w:val="nil"/>
              <w:bottom w:val="single" w:sz="12" w:space="0" w:color="auto"/>
            </w:tcBorders>
            <w:tcPrChange w:id="535" w:author="Microsoft 帐户" w:date="2023-05-24T10:42:00Z">
              <w:tcPr>
                <w:tcW w:w="287" w:type="dxa"/>
                <w:tcBorders>
                  <w:top w:val="nil"/>
                  <w:bottom w:val="single" w:sz="12" w:space="0" w:color="auto"/>
                </w:tcBorders>
              </w:tcPr>
            </w:tcPrChange>
          </w:tcPr>
          <w:p w14:paraId="56709FBC" w14:textId="77777777" w:rsidR="00B656CF" w:rsidRPr="002C7904" w:rsidRDefault="00B656CF" w:rsidP="008C5F0B">
            <w:pPr>
              <w:spacing w:line="312" w:lineRule="auto"/>
              <w:jc w:val="center"/>
              <w:rPr>
                <w:ins w:id="536" w:author="Microsoft 帐户" w:date="2023-05-24T10:0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tcPrChange w:id="537" w:author="Microsoft 帐户" w:date="2023-05-24T10:42:00Z">
              <w:tcPr>
                <w:tcW w:w="1436" w:type="dxa"/>
                <w:gridSpan w:val="2"/>
                <w:tcBorders>
                  <w:top w:val="nil"/>
                  <w:bottom w:val="single" w:sz="12" w:space="0" w:color="auto"/>
                </w:tcBorders>
              </w:tcPr>
            </w:tcPrChange>
          </w:tcPr>
          <w:p w14:paraId="0F49A104" w14:textId="594C128D" w:rsidR="00B656CF" w:rsidRPr="002C7904" w:rsidRDefault="00B656CF" w:rsidP="008C5F0B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38" w:author="Microsoft 帐户" w:date="2023-05-24T09:42:00Z">
                <w:pPr>
                  <w:spacing w:line="312" w:lineRule="auto"/>
                </w:pPr>
              </w:pPrChange>
            </w:pPr>
            <w:r w:rsidRPr="002C790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275" w:type="dxa"/>
            <w:vMerge/>
            <w:tcBorders>
              <w:top w:val="nil"/>
              <w:bottom w:val="single" w:sz="12" w:space="0" w:color="auto"/>
            </w:tcBorders>
            <w:tcPrChange w:id="539" w:author="Microsoft 帐户" w:date="2023-05-24T10:42:00Z">
              <w:tcPr>
                <w:tcW w:w="1824" w:type="dxa"/>
                <w:vMerge/>
                <w:tcBorders>
                  <w:top w:val="nil"/>
                  <w:bottom w:val="single" w:sz="12" w:space="0" w:color="auto"/>
                </w:tcBorders>
              </w:tcPr>
            </w:tcPrChange>
          </w:tcPr>
          <w:p w14:paraId="16B2D95E" w14:textId="77777777" w:rsidR="00B656CF" w:rsidRPr="00670728" w:rsidRDefault="00B656CF" w:rsidP="00FA2B50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4EEDD53" w14:textId="7229430C" w:rsidR="00D65E1E" w:rsidRPr="00B656CF" w:rsidRDefault="00D65E1E" w:rsidP="00FA2B50">
      <w:pPr>
        <w:spacing w:line="312" w:lineRule="auto"/>
        <w:rPr>
          <w:rFonts w:ascii="Times New Roman" w:hAnsi="Times New Roman" w:cs="Times New Roman"/>
          <w:sz w:val="20"/>
          <w:szCs w:val="20"/>
          <w:rPrChange w:id="540" w:author="Microsoft 帐户" w:date="2023-05-24T10:03:00Z">
            <w:rPr>
              <w:rFonts w:ascii="Calibri" w:hAnsi="Calibri" w:cs="Calibri"/>
              <w:sz w:val="20"/>
              <w:szCs w:val="20"/>
            </w:rPr>
          </w:rPrChange>
        </w:rPr>
      </w:pPr>
      <w:r w:rsidRPr="00B656CF">
        <w:rPr>
          <w:rFonts w:ascii="Times New Roman" w:hAnsi="Times New Roman" w:cs="Times New Roman"/>
          <w:sz w:val="20"/>
          <w:szCs w:val="20"/>
          <w:vertAlign w:val="superscript"/>
          <w:rPrChange w:id="541" w:author="Microsoft 帐户" w:date="2023-05-24T10:03:00Z">
            <w:rPr>
              <w:rFonts w:ascii="Calibri" w:hAnsi="Calibri" w:cs="Calibri"/>
              <w:sz w:val="20"/>
              <w:szCs w:val="20"/>
              <w:vertAlign w:val="superscript"/>
            </w:rPr>
          </w:rPrChange>
        </w:rPr>
        <w:t>a</w:t>
      </w:r>
      <w:r w:rsidRPr="00B656CF">
        <w:rPr>
          <w:rFonts w:ascii="Times New Roman" w:hAnsi="Times New Roman" w:cs="Times New Roman"/>
          <w:sz w:val="20"/>
          <w:szCs w:val="20"/>
          <w:rPrChange w:id="542" w:author="Microsoft 帐户" w:date="2023-05-24T10:03:00Z">
            <w:rPr>
              <w:rFonts w:ascii="Calibri" w:hAnsi="Calibri" w:cs="Calibri"/>
              <w:sz w:val="20"/>
              <w:szCs w:val="20"/>
            </w:rPr>
          </w:rPrChange>
        </w:rPr>
        <w:t>Mean: the average of the copy numbers per reaction from three independent ddPCR reactions.</w:t>
      </w:r>
    </w:p>
    <w:p w14:paraId="2B09DF65" w14:textId="58BA4C27" w:rsidR="008E67AE" w:rsidRPr="00B656CF" w:rsidRDefault="00D65E1E" w:rsidP="00FA2B50">
      <w:pPr>
        <w:spacing w:line="312" w:lineRule="auto"/>
        <w:rPr>
          <w:rFonts w:ascii="Times New Roman" w:hAnsi="Times New Roman" w:cs="Times New Roman"/>
          <w:sz w:val="20"/>
          <w:szCs w:val="20"/>
          <w:rPrChange w:id="543" w:author="Microsoft 帐户" w:date="2023-05-24T10:03:00Z">
            <w:rPr>
              <w:rFonts w:ascii="Calibri" w:hAnsi="Calibri" w:cs="Calibri"/>
              <w:sz w:val="20"/>
              <w:szCs w:val="20"/>
            </w:rPr>
          </w:rPrChange>
        </w:rPr>
      </w:pPr>
      <w:r w:rsidRPr="00B656CF">
        <w:rPr>
          <w:rFonts w:ascii="Times New Roman" w:hAnsi="Times New Roman" w:cs="Times New Roman"/>
          <w:sz w:val="20"/>
          <w:szCs w:val="20"/>
          <w:vertAlign w:val="superscript"/>
          <w:rPrChange w:id="544" w:author="Microsoft 帐户" w:date="2023-05-24T10:03:00Z">
            <w:rPr>
              <w:rFonts w:ascii="Calibri" w:hAnsi="Calibri" w:cs="Calibri"/>
              <w:sz w:val="20"/>
              <w:szCs w:val="20"/>
              <w:vertAlign w:val="superscript"/>
            </w:rPr>
          </w:rPrChange>
        </w:rPr>
        <w:t>b</w:t>
      </w:r>
      <w:r w:rsidRPr="00B656CF">
        <w:rPr>
          <w:rFonts w:ascii="Times New Roman" w:hAnsi="Times New Roman" w:cs="Times New Roman"/>
          <w:sz w:val="20"/>
          <w:szCs w:val="20"/>
          <w:rPrChange w:id="545" w:author="Microsoft 帐户" w:date="2023-05-24T10:03:00Z">
            <w:rPr>
              <w:rFonts w:ascii="Calibri" w:hAnsi="Calibri" w:cs="Calibri"/>
              <w:sz w:val="20"/>
              <w:szCs w:val="20"/>
            </w:rPr>
          </w:rPrChange>
        </w:rPr>
        <w:t>SD: standard deviation.</w:t>
      </w:r>
      <w:r w:rsidR="00DC2652" w:rsidRPr="00B656CF">
        <w:rPr>
          <w:rFonts w:ascii="Times New Roman" w:hAnsi="Times New Roman" w:cs="Times New Roman"/>
          <w:sz w:val="20"/>
          <w:szCs w:val="20"/>
          <w:rPrChange w:id="546" w:author="Microsoft 帐户" w:date="2023-05-24T10:03:00Z">
            <w:rPr>
              <w:rFonts w:ascii="Calibri" w:hAnsi="Calibri" w:cs="Calibri"/>
              <w:sz w:val="20"/>
              <w:szCs w:val="20"/>
            </w:rPr>
          </w:rPrChange>
        </w:rPr>
        <w:t xml:space="preserve"> </w:t>
      </w:r>
      <w:r w:rsidR="009F05B9" w:rsidRPr="00B656CF">
        <w:rPr>
          <w:rFonts w:ascii="Times New Roman" w:hAnsi="Times New Roman" w:cs="Times New Roman"/>
          <w:sz w:val="20"/>
          <w:szCs w:val="20"/>
          <w:vertAlign w:val="superscript"/>
          <w:rPrChange w:id="547" w:author="Microsoft 帐户" w:date="2023-05-24T10:03:00Z">
            <w:rPr>
              <w:rFonts w:ascii="Calibri" w:hAnsi="Calibri" w:cs="Calibri"/>
              <w:sz w:val="20"/>
              <w:szCs w:val="20"/>
              <w:vertAlign w:val="superscript"/>
            </w:rPr>
          </w:rPrChange>
        </w:rPr>
        <w:t>c</w:t>
      </w:r>
      <w:r w:rsidR="00736269" w:rsidRPr="00B656CF">
        <w:rPr>
          <w:rFonts w:ascii="Times New Roman" w:hAnsi="Times New Roman" w:cs="Times New Roman"/>
          <w:sz w:val="20"/>
          <w:szCs w:val="20"/>
          <w:rPrChange w:id="548" w:author="Microsoft 帐户" w:date="2023-05-24T10:03:00Z">
            <w:rPr>
              <w:rFonts w:ascii="Calibri" w:hAnsi="Calibri" w:cs="Calibri"/>
              <w:sz w:val="20"/>
              <w:szCs w:val="20"/>
            </w:rPr>
          </w:rPrChange>
        </w:rPr>
        <w:t>ND: not detected.</w:t>
      </w:r>
    </w:p>
    <w:sectPr w:rsidR="008E67AE" w:rsidRPr="00B656CF" w:rsidSect="005F41B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A3A02" w14:textId="77777777" w:rsidR="00197A03" w:rsidRDefault="00197A03" w:rsidP="007D53B2">
      <w:r>
        <w:separator/>
      </w:r>
    </w:p>
  </w:endnote>
  <w:endnote w:type="continuationSeparator" w:id="0">
    <w:p w14:paraId="4EBB9687" w14:textId="77777777" w:rsidR="00197A03" w:rsidRDefault="00197A03" w:rsidP="007D5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C386E" w14:textId="77777777" w:rsidR="00197A03" w:rsidRDefault="00197A03" w:rsidP="007D53B2">
      <w:r>
        <w:separator/>
      </w:r>
    </w:p>
  </w:footnote>
  <w:footnote w:type="continuationSeparator" w:id="0">
    <w:p w14:paraId="16826C75" w14:textId="77777777" w:rsidR="00197A03" w:rsidRDefault="00197A03" w:rsidP="007D53B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帐户">
    <w15:presenceInfo w15:providerId="Windows Live" w15:userId="9ce74214fc689e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C43"/>
    <w:rsid w:val="00001BDC"/>
    <w:rsid w:val="000525AF"/>
    <w:rsid w:val="00074BDC"/>
    <w:rsid w:val="000768E2"/>
    <w:rsid w:val="00087C0A"/>
    <w:rsid w:val="000A40B3"/>
    <w:rsid w:val="000A6BAD"/>
    <w:rsid w:val="000B3F38"/>
    <w:rsid w:val="0010315C"/>
    <w:rsid w:val="0016474A"/>
    <w:rsid w:val="001853EB"/>
    <w:rsid w:val="00197A03"/>
    <w:rsid w:val="001D4F47"/>
    <w:rsid w:val="001D5C43"/>
    <w:rsid w:val="00225D44"/>
    <w:rsid w:val="00226B44"/>
    <w:rsid w:val="002278D6"/>
    <w:rsid w:val="002300E0"/>
    <w:rsid w:val="002400A9"/>
    <w:rsid w:val="00251F76"/>
    <w:rsid w:val="002C734D"/>
    <w:rsid w:val="002C7904"/>
    <w:rsid w:val="002C7B22"/>
    <w:rsid w:val="002E5EA5"/>
    <w:rsid w:val="003335A9"/>
    <w:rsid w:val="003500E6"/>
    <w:rsid w:val="003666CA"/>
    <w:rsid w:val="00382C62"/>
    <w:rsid w:val="00383351"/>
    <w:rsid w:val="003B0722"/>
    <w:rsid w:val="003D47A3"/>
    <w:rsid w:val="00401410"/>
    <w:rsid w:val="00450C81"/>
    <w:rsid w:val="00462D6D"/>
    <w:rsid w:val="00481599"/>
    <w:rsid w:val="00482276"/>
    <w:rsid w:val="004B58BA"/>
    <w:rsid w:val="004C6A94"/>
    <w:rsid w:val="004D0ADB"/>
    <w:rsid w:val="005A685A"/>
    <w:rsid w:val="005F41BE"/>
    <w:rsid w:val="00653F38"/>
    <w:rsid w:val="00670728"/>
    <w:rsid w:val="00693161"/>
    <w:rsid w:val="00711413"/>
    <w:rsid w:val="007159D4"/>
    <w:rsid w:val="00736269"/>
    <w:rsid w:val="00740B82"/>
    <w:rsid w:val="007D53B2"/>
    <w:rsid w:val="007E3CBD"/>
    <w:rsid w:val="007F5876"/>
    <w:rsid w:val="00814FEE"/>
    <w:rsid w:val="008164AD"/>
    <w:rsid w:val="00861C0D"/>
    <w:rsid w:val="008651DD"/>
    <w:rsid w:val="00870653"/>
    <w:rsid w:val="008803D6"/>
    <w:rsid w:val="008B18B5"/>
    <w:rsid w:val="008B66E2"/>
    <w:rsid w:val="008C32D7"/>
    <w:rsid w:val="008C5F0B"/>
    <w:rsid w:val="008E50F5"/>
    <w:rsid w:val="008E67AE"/>
    <w:rsid w:val="00910BCD"/>
    <w:rsid w:val="009147F3"/>
    <w:rsid w:val="00944EB8"/>
    <w:rsid w:val="00961A28"/>
    <w:rsid w:val="009634BD"/>
    <w:rsid w:val="00971F61"/>
    <w:rsid w:val="009A4819"/>
    <w:rsid w:val="009A74B9"/>
    <w:rsid w:val="009A7750"/>
    <w:rsid w:val="009D5AB9"/>
    <w:rsid w:val="009F05B9"/>
    <w:rsid w:val="00A02779"/>
    <w:rsid w:val="00A0652D"/>
    <w:rsid w:val="00A14528"/>
    <w:rsid w:val="00A21B9B"/>
    <w:rsid w:val="00A22C77"/>
    <w:rsid w:val="00A24C43"/>
    <w:rsid w:val="00A601A0"/>
    <w:rsid w:val="00A72BE8"/>
    <w:rsid w:val="00A83008"/>
    <w:rsid w:val="00AF6FE3"/>
    <w:rsid w:val="00B656CF"/>
    <w:rsid w:val="00B711A4"/>
    <w:rsid w:val="00B74811"/>
    <w:rsid w:val="00B85B7E"/>
    <w:rsid w:val="00B9706C"/>
    <w:rsid w:val="00BB36F5"/>
    <w:rsid w:val="00BC2687"/>
    <w:rsid w:val="00BD0B3D"/>
    <w:rsid w:val="00BD50B8"/>
    <w:rsid w:val="00BD6420"/>
    <w:rsid w:val="00BE7A6D"/>
    <w:rsid w:val="00C3053C"/>
    <w:rsid w:val="00C32220"/>
    <w:rsid w:val="00C575AE"/>
    <w:rsid w:val="00C814A8"/>
    <w:rsid w:val="00C91223"/>
    <w:rsid w:val="00C93C44"/>
    <w:rsid w:val="00C95033"/>
    <w:rsid w:val="00CE03E6"/>
    <w:rsid w:val="00D33843"/>
    <w:rsid w:val="00D5556E"/>
    <w:rsid w:val="00D612A6"/>
    <w:rsid w:val="00D65E1E"/>
    <w:rsid w:val="00D9272E"/>
    <w:rsid w:val="00DC2652"/>
    <w:rsid w:val="00DC734D"/>
    <w:rsid w:val="00DD45FB"/>
    <w:rsid w:val="00DE0623"/>
    <w:rsid w:val="00E0620F"/>
    <w:rsid w:val="00E1285D"/>
    <w:rsid w:val="00E54396"/>
    <w:rsid w:val="00E62545"/>
    <w:rsid w:val="00E66834"/>
    <w:rsid w:val="00E72F55"/>
    <w:rsid w:val="00E92A1B"/>
    <w:rsid w:val="00F3204E"/>
    <w:rsid w:val="00F37436"/>
    <w:rsid w:val="00F6468A"/>
    <w:rsid w:val="00F65BC3"/>
    <w:rsid w:val="00F855E3"/>
    <w:rsid w:val="00FA2B50"/>
    <w:rsid w:val="00FB4CD8"/>
    <w:rsid w:val="00FE5AFC"/>
    <w:rsid w:val="00FE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DCED"/>
  <w15:chartTrackingRefBased/>
  <w15:docId w15:val="{E5AD6604-02B8-4588-B6AA-46A266445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3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3B2"/>
    <w:rPr>
      <w:sz w:val="18"/>
      <w:szCs w:val="18"/>
    </w:rPr>
  </w:style>
  <w:style w:type="table" w:styleId="a5">
    <w:name w:val="Table Grid"/>
    <w:basedOn w:val="a1"/>
    <w:uiPriority w:val="39"/>
    <w:rsid w:val="00670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C5F0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lishuang</dc:creator>
  <cp:keywords/>
  <dc:description/>
  <cp:lastModifiedBy>Microsoft 帐户</cp:lastModifiedBy>
  <cp:revision>3</cp:revision>
  <dcterms:created xsi:type="dcterms:W3CDTF">2022-11-08T11:22:00Z</dcterms:created>
  <dcterms:modified xsi:type="dcterms:W3CDTF">2023-05-24T02:43:00Z</dcterms:modified>
</cp:coreProperties>
</file>